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60657" w14:textId="77777777" w:rsidR="00FE1A0F" w:rsidRPr="008C2976" w:rsidRDefault="00FE1A0F" w:rsidP="003131D7">
      <w:pPr>
        <w:pStyle w:val="a"/>
        <w:rPr>
          <w:rFonts w:eastAsia="SimSun"/>
        </w:rPr>
      </w:pPr>
      <w:bookmarkStart w:id="0" w:name="_Hlk132900185"/>
      <w:r w:rsidRPr="008C2976">
        <w:rPr>
          <w:rFonts w:eastAsia="SimSun"/>
        </w:rPr>
        <w:t>Supplementary material</w:t>
      </w:r>
      <w:bookmarkEnd w:id="0"/>
    </w:p>
    <w:p w14:paraId="472FD200" w14:textId="0320924A" w:rsidR="00601737" w:rsidRPr="003F5BB7" w:rsidRDefault="003F5BB7" w:rsidP="00E962DA">
      <w:pPr>
        <w:pStyle w:val="a1"/>
        <w:rPr>
          <w:kern w:val="36"/>
          <w:lang w:val="pt-BR"/>
        </w:rPr>
      </w:pPr>
      <w:proofErr w:type="spellStart"/>
      <w:r>
        <w:rPr>
          <w:lang w:val="pt-BR"/>
        </w:rPr>
        <w:t>Supplementary</w:t>
      </w:r>
      <w:proofErr w:type="spellEnd"/>
      <w:r>
        <w:rPr>
          <w:lang w:val="pt-BR"/>
        </w:rPr>
        <w:t xml:space="preserve"> material 1</w:t>
      </w:r>
      <w:bookmarkStart w:id="1" w:name="_GoBack"/>
      <w:bookmarkEnd w:id="1"/>
      <w:r w:rsidR="00E962DA" w:rsidRPr="003F5BB7">
        <w:rPr>
          <w:lang w:val="pt-BR"/>
        </w:rPr>
        <w:t xml:space="preserve">. </w:t>
      </w:r>
      <w:proofErr w:type="spellStart"/>
      <w:r w:rsidR="00601737" w:rsidRPr="003F5BB7">
        <w:rPr>
          <w:lang w:val="pt-BR"/>
        </w:rPr>
        <w:t>E</w:t>
      </w:r>
      <w:r w:rsidR="00601737" w:rsidRPr="003F5BB7">
        <w:rPr>
          <w:kern w:val="36"/>
          <w:lang w:val="pt-BR"/>
        </w:rPr>
        <w:t>lectronic</w:t>
      </w:r>
      <w:proofErr w:type="spellEnd"/>
      <w:r w:rsidR="00601737" w:rsidRPr="003F5BB7">
        <w:rPr>
          <w:kern w:val="36"/>
          <w:lang w:val="pt-BR"/>
        </w:rPr>
        <w:t xml:space="preserve"> </w:t>
      </w:r>
      <w:proofErr w:type="spellStart"/>
      <w:r w:rsidR="00601737" w:rsidRPr="003F5BB7">
        <w:rPr>
          <w:kern w:val="36"/>
          <w:lang w:val="pt-BR"/>
        </w:rPr>
        <w:t>questionnaires</w:t>
      </w:r>
      <w:proofErr w:type="spellEnd"/>
      <w:r w:rsidR="00E962DA" w:rsidRPr="003F5BB7">
        <w:rPr>
          <w:kern w:val="36"/>
          <w:lang w:val="pt-BR"/>
        </w:rPr>
        <w:t>.</w:t>
      </w:r>
    </w:p>
    <w:p w14:paraId="40343567" w14:textId="4118DF9B" w:rsidR="00B5379D" w:rsidRPr="003F5BB7" w:rsidRDefault="00CA4735" w:rsidP="00E962DA">
      <w:pPr>
        <w:ind w:firstLine="562"/>
        <w:jc w:val="center"/>
        <w:rPr>
          <w:b/>
          <w:bCs/>
          <w:kern w:val="0"/>
          <w:sz w:val="28"/>
          <w:szCs w:val="28"/>
          <w:lang w:val="pt-BR"/>
        </w:rPr>
      </w:pPr>
      <w:r w:rsidRPr="003F5BB7">
        <w:rPr>
          <w:b/>
          <w:bCs/>
          <w:sz w:val="28"/>
          <w:szCs w:val="28"/>
          <w:lang w:val="pt-BR"/>
        </w:rPr>
        <w:t>Formulário Eletrônico</w:t>
      </w:r>
    </w:p>
    <w:p w14:paraId="287C9EB1" w14:textId="14EF3CD1" w:rsidR="00B5379D" w:rsidRPr="003F5BB7" w:rsidRDefault="00CA4735" w:rsidP="00AA7A7F">
      <w:pPr>
        <w:ind w:firstLine="482"/>
        <w:rPr>
          <w:b/>
          <w:sz w:val="24"/>
          <w:lang w:val="pt-BR"/>
        </w:rPr>
      </w:pPr>
      <w:r w:rsidRPr="003F5BB7">
        <w:rPr>
          <w:b/>
          <w:sz w:val="24"/>
          <w:lang w:val="pt-BR"/>
        </w:rPr>
        <w:t>Dados Do Participante</w:t>
      </w:r>
    </w:p>
    <w:p w14:paraId="4FE0A997" w14:textId="77777777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Gostaríamos de agradecer ao sr. (a) pela participação em nossa pesquisa. Sua identidade não será revelada e os dados serão mantidos em sigilo.</w:t>
      </w:r>
    </w:p>
    <w:p w14:paraId="78D6F605" w14:textId="3B9CD49B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*Obrigatório</w:t>
      </w:r>
    </w:p>
    <w:p w14:paraId="1FAE0681" w14:textId="66C3C6E5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. </w:t>
      </w:r>
      <w:r w:rsidR="00B5379D" w:rsidRPr="003F5BB7">
        <w:rPr>
          <w:lang w:val="pt-BR"/>
        </w:rPr>
        <w:t>Qual seu número de identificação? (</w:t>
      </w:r>
      <w:proofErr w:type="gramStart"/>
      <w:r w:rsidR="00B5379D" w:rsidRPr="003F5BB7">
        <w:rPr>
          <w:lang w:val="pt-BR"/>
        </w:rPr>
        <w:t>número</w:t>
      </w:r>
      <w:proofErr w:type="gramEnd"/>
      <w:r w:rsidR="00B5379D" w:rsidRPr="003F5BB7">
        <w:rPr>
          <w:lang w:val="pt-BR"/>
        </w:rPr>
        <w:t>)</w:t>
      </w:r>
      <w:r w:rsidR="00153054" w:rsidRPr="003F5BB7">
        <w:rPr>
          <w:lang w:val="pt-BR"/>
        </w:rPr>
        <w:t xml:space="preserve"> *</w:t>
      </w:r>
    </w:p>
    <w:p w14:paraId="7FB2314E" w14:textId="6472DF2B" w:rsidR="00535BA0" w:rsidRPr="003F5BB7" w:rsidRDefault="00D548B6" w:rsidP="00AA7A7F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</w:t>
      </w:r>
    </w:p>
    <w:p w14:paraId="0C95A6EB" w14:textId="25E851D5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2. </w:t>
      </w:r>
      <w:r w:rsidR="00B5379D" w:rsidRPr="003F5BB7">
        <w:rPr>
          <w:lang w:val="pt-BR"/>
        </w:rPr>
        <w:t>Qual a sua idade? (</w:t>
      </w:r>
      <w:proofErr w:type="gramStart"/>
      <w:r w:rsidR="00B5379D" w:rsidRPr="003F5BB7">
        <w:rPr>
          <w:lang w:val="pt-BR"/>
        </w:rPr>
        <w:t>anos</w:t>
      </w:r>
      <w:proofErr w:type="gramEnd"/>
      <w:r w:rsidR="00B5379D" w:rsidRPr="003F5BB7">
        <w:rPr>
          <w:lang w:val="pt-BR"/>
        </w:rPr>
        <w:t>) *</w:t>
      </w:r>
    </w:p>
    <w:p w14:paraId="5C9830B8" w14:textId="7FE23D09" w:rsidR="00D548B6" w:rsidRPr="003F5BB7" w:rsidRDefault="00D548B6" w:rsidP="00AA7A7F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</w:t>
      </w:r>
    </w:p>
    <w:p w14:paraId="64312EA8" w14:textId="7E45806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3. </w:t>
      </w:r>
      <w:r w:rsidR="00B5379D" w:rsidRPr="003F5BB7">
        <w:rPr>
          <w:lang w:val="pt-BR"/>
        </w:rPr>
        <w:t>Qual a sua altura? (</w:t>
      </w:r>
      <w:proofErr w:type="gramStart"/>
      <w:r w:rsidR="00B5379D" w:rsidRPr="003F5BB7">
        <w:rPr>
          <w:lang w:val="pt-BR"/>
        </w:rPr>
        <w:t>centímetros</w:t>
      </w:r>
      <w:proofErr w:type="gramEnd"/>
      <w:r w:rsidR="00B5379D" w:rsidRPr="003F5BB7">
        <w:rPr>
          <w:lang w:val="pt-BR"/>
        </w:rPr>
        <w:t>) *</w:t>
      </w:r>
    </w:p>
    <w:p w14:paraId="4B5C5539" w14:textId="537B5BF8" w:rsidR="00D548B6" w:rsidRPr="003F5BB7" w:rsidRDefault="00D548B6" w:rsidP="00AA7A7F">
      <w:pPr>
        <w:ind w:firstLine="420"/>
        <w:rPr>
          <w:rFonts w:eastAsiaTheme="minorEastAsia"/>
          <w:u w:val="single"/>
          <w:lang w:val="pt-BR"/>
        </w:rPr>
      </w:pPr>
      <w:r w:rsidRPr="003F5BB7">
        <w:rPr>
          <w:rFonts w:eastAsiaTheme="minorEastAsia"/>
          <w:lang w:val="pt-BR"/>
        </w:rPr>
        <w:softHyphen/>
      </w:r>
      <w:r w:rsidRPr="003F5BB7">
        <w:rPr>
          <w:rFonts w:eastAsiaTheme="minorEastAsia"/>
          <w:lang w:val="pt-BR"/>
        </w:rPr>
        <w:softHyphen/>
        <w:t>_______________________________</w:t>
      </w:r>
    </w:p>
    <w:p w14:paraId="68F1231F" w14:textId="3E841315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4. </w:t>
      </w:r>
      <w:r w:rsidR="00B5379D" w:rsidRPr="003F5BB7">
        <w:rPr>
          <w:lang w:val="pt-BR"/>
        </w:rPr>
        <w:t>Qual o seu peso? (</w:t>
      </w:r>
      <w:proofErr w:type="gramStart"/>
      <w:r w:rsidR="00B5379D" w:rsidRPr="003F5BB7">
        <w:rPr>
          <w:lang w:val="pt-BR"/>
        </w:rPr>
        <w:t>quilogramas</w:t>
      </w:r>
      <w:proofErr w:type="gramEnd"/>
      <w:r w:rsidR="00B5379D" w:rsidRPr="003F5BB7">
        <w:rPr>
          <w:lang w:val="pt-BR"/>
        </w:rPr>
        <w:t>) *</w:t>
      </w:r>
    </w:p>
    <w:p w14:paraId="6BDCEC3C" w14:textId="0EF985D5" w:rsidR="00D548B6" w:rsidRPr="003F5BB7" w:rsidRDefault="00D548B6" w:rsidP="00AA7A7F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</w:t>
      </w:r>
    </w:p>
    <w:p w14:paraId="158FEF68" w14:textId="77777777" w:rsidR="00200BC1" w:rsidRPr="003F5BB7" w:rsidRDefault="00200BC1" w:rsidP="00AA7A7F">
      <w:pPr>
        <w:ind w:firstLine="420"/>
        <w:rPr>
          <w:rFonts w:eastAsiaTheme="minorEastAsia"/>
          <w:lang w:val="pt-BR"/>
        </w:rPr>
      </w:pPr>
    </w:p>
    <w:p w14:paraId="14909CAD" w14:textId="2C53CE3D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5. </w:t>
      </w:r>
      <w:r w:rsidR="00B5379D" w:rsidRPr="003F5BB7">
        <w:rPr>
          <w:lang w:val="pt-BR"/>
        </w:rPr>
        <w:t>Qual seu estado civil? *</w:t>
      </w:r>
    </w:p>
    <w:p w14:paraId="0AD766A0" w14:textId="3541A86E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</w:t>
      </w:r>
      <w:proofErr w:type="gramStart"/>
      <w:r w:rsidR="00B5379D" w:rsidRPr="003F5BB7">
        <w:rPr>
          <w:lang w:val="pt-BR"/>
        </w:rPr>
        <w:t>Solteiro(</w:t>
      </w:r>
      <w:proofErr w:type="gramEnd"/>
      <w:r w:rsidR="00B5379D" w:rsidRPr="003F5BB7">
        <w:rPr>
          <w:lang w:val="pt-BR"/>
        </w:rPr>
        <w:t>a)</w:t>
      </w:r>
    </w:p>
    <w:p w14:paraId="0488D06F" w14:textId="4682E748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eastAsia="Microsoft YaHei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</w:t>
      </w:r>
      <w:proofErr w:type="gramStart"/>
      <w:r w:rsidR="00B5379D" w:rsidRPr="003F5BB7">
        <w:rPr>
          <w:lang w:val="pt-BR"/>
        </w:rPr>
        <w:t>Casado(</w:t>
      </w:r>
      <w:proofErr w:type="gramEnd"/>
      <w:r w:rsidR="00B5379D" w:rsidRPr="003F5BB7">
        <w:rPr>
          <w:lang w:val="pt-BR"/>
        </w:rPr>
        <w:t>a)</w:t>
      </w:r>
    </w:p>
    <w:p w14:paraId="0FB0F0AB" w14:textId="1D93206D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</w:t>
      </w:r>
      <w:proofErr w:type="gramStart"/>
      <w:r w:rsidR="00B5379D" w:rsidRPr="003F5BB7">
        <w:rPr>
          <w:lang w:val="pt-BR"/>
        </w:rPr>
        <w:t>Separado(</w:t>
      </w:r>
      <w:proofErr w:type="gramEnd"/>
      <w:r w:rsidR="00B5379D" w:rsidRPr="003F5BB7">
        <w:rPr>
          <w:lang w:val="pt-BR"/>
        </w:rPr>
        <w:t>a)</w:t>
      </w:r>
    </w:p>
    <w:p w14:paraId="120D8865" w14:textId="0A4BB4E3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</w:t>
      </w:r>
      <w:proofErr w:type="gramStart"/>
      <w:r w:rsidR="00B5379D" w:rsidRPr="003F5BB7">
        <w:rPr>
          <w:lang w:val="pt-BR"/>
        </w:rPr>
        <w:t>Viúvo(</w:t>
      </w:r>
      <w:proofErr w:type="gramEnd"/>
      <w:r w:rsidR="00B5379D" w:rsidRPr="003F5BB7">
        <w:rPr>
          <w:lang w:val="pt-BR"/>
        </w:rPr>
        <w:t>a)</w:t>
      </w:r>
    </w:p>
    <w:p w14:paraId="2C364DFB" w14:textId="6B36B74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União estável</w:t>
      </w:r>
    </w:p>
    <w:p w14:paraId="2D22B4A1" w14:textId="77777777" w:rsidR="00200BC1" w:rsidRPr="003F5BB7" w:rsidRDefault="00200BC1" w:rsidP="00AA7A7F">
      <w:pPr>
        <w:ind w:firstLine="420"/>
        <w:rPr>
          <w:lang w:val="pt-BR"/>
        </w:rPr>
      </w:pPr>
    </w:p>
    <w:p w14:paraId="3A5A4E01" w14:textId="6143EC84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6. </w:t>
      </w:r>
      <w:r w:rsidR="00B5379D" w:rsidRPr="003F5BB7">
        <w:rPr>
          <w:lang w:val="pt-BR"/>
        </w:rPr>
        <w:t xml:space="preserve">Qual o seu grau de escolaridade? * </w:t>
      </w:r>
    </w:p>
    <w:p w14:paraId="356F6291" w14:textId="5C6F8F7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Ensino fundamental completo</w:t>
      </w:r>
    </w:p>
    <w:p w14:paraId="0D25253A" w14:textId="150F12E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Ensino médio completo</w:t>
      </w:r>
    </w:p>
    <w:p w14:paraId="6511DFA9" w14:textId="1FD78244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Ensino superior completo</w:t>
      </w:r>
    </w:p>
    <w:p w14:paraId="79BE3C12" w14:textId="1FC67515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Pós-graduação</w:t>
      </w:r>
    </w:p>
    <w:p w14:paraId="1B86686B" w14:textId="77777777" w:rsidR="00200BC1" w:rsidRPr="003F5BB7" w:rsidRDefault="00200BC1" w:rsidP="00AA7A7F">
      <w:pPr>
        <w:ind w:firstLine="420"/>
        <w:rPr>
          <w:lang w:val="pt-BR"/>
        </w:rPr>
      </w:pPr>
    </w:p>
    <w:p w14:paraId="12136B0A" w14:textId="2425622C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7. </w:t>
      </w:r>
      <w:r w:rsidR="00B5379D" w:rsidRPr="003F5BB7">
        <w:rPr>
          <w:lang w:val="pt-BR"/>
        </w:rPr>
        <w:t>Qual a sua faixa de renda salarial? *</w:t>
      </w:r>
    </w:p>
    <w:p w14:paraId="0DFE12B6" w14:textId="6C04352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1 a 3 salários mínimos (R$954,00</w:t>
      </w:r>
      <w:r w:rsidR="00777574" w:rsidRPr="003F5BB7">
        <w:rPr>
          <w:lang w:val="pt-BR"/>
        </w:rPr>
        <w:t>–</w:t>
      </w:r>
      <w:r w:rsidR="00B5379D" w:rsidRPr="003F5BB7">
        <w:rPr>
          <w:lang w:val="pt-BR"/>
        </w:rPr>
        <w:t>R$2862,00)</w:t>
      </w:r>
    </w:p>
    <w:p w14:paraId="67208CCF" w14:textId="40CE9DED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3 a 6 salários mínimos (R$2863,00</w:t>
      </w:r>
      <w:r w:rsidR="00777574" w:rsidRPr="003F5BB7">
        <w:rPr>
          <w:lang w:val="pt-BR"/>
        </w:rPr>
        <w:t>–</w:t>
      </w:r>
      <w:r w:rsidR="00B5379D" w:rsidRPr="003F5BB7">
        <w:rPr>
          <w:lang w:val="pt-BR"/>
        </w:rPr>
        <w:t>R$5724,00)</w:t>
      </w:r>
    </w:p>
    <w:p w14:paraId="66C6BFFB" w14:textId="38795972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6 a 9 salários mínimos (R$5725,00</w:t>
      </w:r>
      <w:r w:rsidR="00777574" w:rsidRPr="003F5BB7">
        <w:rPr>
          <w:lang w:val="pt-BR"/>
        </w:rPr>
        <w:t>–</w:t>
      </w:r>
      <w:r w:rsidR="00B5379D" w:rsidRPr="003F5BB7">
        <w:rPr>
          <w:lang w:val="pt-BR"/>
        </w:rPr>
        <w:t>R$8586,00)</w:t>
      </w:r>
    </w:p>
    <w:p w14:paraId="71BFF7C4" w14:textId="4D4739A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10 salários mínimos (Mais de R$9540,00)</w:t>
      </w:r>
    </w:p>
    <w:p w14:paraId="407C4178" w14:textId="77777777" w:rsidR="00200BC1" w:rsidRPr="003F5BB7" w:rsidRDefault="00200BC1" w:rsidP="00AA7A7F">
      <w:pPr>
        <w:ind w:firstLine="420"/>
        <w:rPr>
          <w:lang w:val="pt-BR"/>
        </w:rPr>
      </w:pPr>
    </w:p>
    <w:p w14:paraId="6C911682" w14:textId="77777777" w:rsidR="00B5379D" w:rsidRPr="003F5BB7" w:rsidRDefault="00B5379D" w:rsidP="00AA7A7F">
      <w:pPr>
        <w:ind w:firstLine="482"/>
        <w:rPr>
          <w:b/>
          <w:sz w:val="24"/>
          <w:lang w:val="pt-BR"/>
        </w:rPr>
      </w:pPr>
      <w:r w:rsidRPr="003F5BB7">
        <w:rPr>
          <w:b/>
          <w:sz w:val="24"/>
          <w:lang w:val="pt-BR"/>
        </w:rPr>
        <w:t>Consumo de bebidas alcoólicas</w:t>
      </w:r>
    </w:p>
    <w:p w14:paraId="15196042" w14:textId="35290284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8. Você possui o hábito de ingerir bebidas alcoólicas? *</w:t>
      </w:r>
    </w:p>
    <w:p w14:paraId="098E6E2A" w14:textId="1089156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eastAsia="Calibri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Não Vai para a questão 12.</w:t>
      </w:r>
    </w:p>
    <w:p w14:paraId="3824FEDA" w14:textId="5E1A6DD2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Sim</w:t>
      </w:r>
    </w:p>
    <w:p w14:paraId="36F3F4A5" w14:textId="77777777" w:rsidR="00200BC1" w:rsidRPr="003F5BB7" w:rsidRDefault="00200BC1" w:rsidP="00AA7A7F">
      <w:pPr>
        <w:ind w:firstLine="420"/>
        <w:rPr>
          <w:lang w:val="pt-BR"/>
        </w:rPr>
      </w:pPr>
    </w:p>
    <w:p w14:paraId="7E51B082" w14:textId="0F6873A4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9. </w:t>
      </w:r>
      <w:r w:rsidR="00B5379D" w:rsidRPr="003F5BB7">
        <w:rPr>
          <w:lang w:val="pt-BR"/>
        </w:rPr>
        <w:t>Qual tipo de bebida alcoólica você costuma ingerir? *</w:t>
      </w:r>
    </w:p>
    <w:p w14:paraId="1EED57BA" w14:textId="4FD36F5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lastRenderedPageBreak/>
        <w:t>☐</w:t>
      </w:r>
      <w:r w:rsidR="00B5379D" w:rsidRPr="003F5BB7">
        <w:rPr>
          <w:lang w:val="pt-BR"/>
        </w:rPr>
        <w:t xml:space="preserve"> Cerveja</w:t>
      </w:r>
    </w:p>
    <w:p w14:paraId="124B2EA6" w14:textId="300A33AF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stilados (cachaça, rum, tequila, uísque, </w:t>
      </w:r>
      <w:proofErr w:type="spellStart"/>
      <w:r w:rsidR="00B5379D" w:rsidRPr="003F5BB7">
        <w:rPr>
          <w:lang w:val="pt-BR"/>
        </w:rPr>
        <w:t>vodka</w:t>
      </w:r>
      <w:proofErr w:type="spellEnd"/>
      <w:r w:rsidR="00B5379D" w:rsidRPr="003F5BB7">
        <w:rPr>
          <w:lang w:val="pt-BR"/>
        </w:rPr>
        <w:t>) Vinho</w:t>
      </w:r>
    </w:p>
    <w:p w14:paraId="126D86A3" w14:textId="77777777" w:rsidR="00200BC1" w:rsidRPr="003F5BB7" w:rsidRDefault="00200BC1" w:rsidP="00AA7A7F">
      <w:pPr>
        <w:ind w:firstLine="420"/>
        <w:rPr>
          <w:lang w:val="pt-BR"/>
        </w:rPr>
      </w:pPr>
    </w:p>
    <w:p w14:paraId="694952FF" w14:textId="115BF23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0. </w:t>
      </w:r>
      <w:r w:rsidR="00B5379D" w:rsidRPr="003F5BB7">
        <w:rPr>
          <w:lang w:val="pt-BR"/>
        </w:rPr>
        <w:t>Há quanto tempo você tem o hábito de ingerir bebidas alcoólicas? *</w:t>
      </w:r>
    </w:p>
    <w:p w14:paraId="3D01DF6C" w14:textId="2305842C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enos de 1 ano</w:t>
      </w:r>
    </w:p>
    <w:p w14:paraId="0BE50376" w14:textId="08E1DF8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1 a 3 anos</w:t>
      </w:r>
    </w:p>
    <w:p w14:paraId="6BC27572" w14:textId="135B2B6F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3 a 6 anos</w:t>
      </w:r>
    </w:p>
    <w:p w14:paraId="1E207D5E" w14:textId="152368C8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6 a 9 anos</w:t>
      </w:r>
    </w:p>
    <w:p w14:paraId="5F7648CD" w14:textId="22B56E30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10 anos</w:t>
      </w:r>
    </w:p>
    <w:p w14:paraId="2550E46E" w14:textId="77777777" w:rsidR="00200BC1" w:rsidRPr="003F5BB7" w:rsidRDefault="00200BC1" w:rsidP="00AA7A7F">
      <w:pPr>
        <w:ind w:firstLine="420"/>
        <w:rPr>
          <w:lang w:val="pt-BR"/>
        </w:rPr>
      </w:pPr>
    </w:p>
    <w:p w14:paraId="57D3CF84" w14:textId="45BF09C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1. </w:t>
      </w:r>
      <w:r w:rsidR="00B5379D" w:rsidRPr="003F5BB7">
        <w:rPr>
          <w:lang w:val="pt-BR"/>
        </w:rPr>
        <w:t>Qual a frequência semanal de consumo de bebidas alcoólicas?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*</w:t>
      </w:r>
    </w:p>
    <w:p w14:paraId="73CCDC22" w14:textId="3EC67B1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1 a 3 vezes por semana</w:t>
      </w:r>
    </w:p>
    <w:p w14:paraId="1525F4BF" w14:textId="5323DB9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3 a 6 vezes por semana</w:t>
      </w:r>
    </w:p>
    <w:p w14:paraId="6C2B088B" w14:textId="48B24C3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7 vezes por semana</w:t>
      </w:r>
    </w:p>
    <w:p w14:paraId="7B21C5B2" w14:textId="77777777" w:rsidR="00200BC1" w:rsidRPr="003F5BB7" w:rsidRDefault="00200BC1" w:rsidP="00AA7A7F">
      <w:pPr>
        <w:ind w:firstLine="420"/>
        <w:rPr>
          <w:lang w:val="pt-BR"/>
        </w:rPr>
      </w:pPr>
    </w:p>
    <w:p w14:paraId="49F3AF70" w14:textId="77777777" w:rsidR="00B5379D" w:rsidRPr="003F5BB7" w:rsidRDefault="00B5379D" w:rsidP="00AA7A7F">
      <w:pPr>
        <w:ind w:firstLine="482"/>
        <w:rPr>
          <w:b/>
          <w:sz w:val="24"/>
          <w:lang w:val="pt-BR"/>
        </w:rPr>
      </w:pPr>
      <w:r w:rsidRPr="003F5BB7">
        <w:rPr>
          <w:b/>
          <w:sz w:val="24"/>
          <w:lang w:val="pt-BR"/>
        </w:rPr>
        <w:t>Hábito de fumar</w:t>
      </w:r>
    </w:p>
    <w:p w14:paraId="249E27BE" w14:textId="187CE551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12. Você possui o hábito de fumar? *</w:t>
      </w:r>
    </w:p>
    <w:p w14:paraId="62676582" w14:textId="0F6E48F4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eastAsia="Calibri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Não</w:t>
      </w:r>
      <w:r w:rsidR="00D548B6" w:rsidRPr="003F5BB7">
        <w:rPr>
          <w:lang w:val="pt-BR"/>
        </w:rPr>
        <w:t xml:space="preserve"> </w:t>
      </w:r>
      <w:r w:rsidR="00B5379D" w:rsidRPr="003F5BB7">
        <w:rPr>
          <w:lang w:val="pt-BR"/>
        </w:rPr>
        <w:t>Vai para a questão 16.</w:t>
      </w:r>
    </w:p>
    <w:p w14:paraId="33AE22FD" w14:textId="1481AABE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Sim</w:t>
      </w:r>
    </w:p>
    <w:p w14:paraId="4D7FE821" w14:textId="77777777" w:rsidR="00200BC1" w:rsidRPr="003F5BB7" w:rsidRDefault="00200BC1" w:rsidP="00AA7A7F">
      <w:pPr>
        <w:ind w:firstLine="420"/>
        <w:rPr>
          <w:lang w:val="pt-BR"/>
        </w:rPr>
      </w:pPr>
    </w:p>
    <w:p w14:paraId="3A8119EE" w14:textId="77777777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3. Qual tipo de fumo? * </w:t>
      </w:r>
    </w:p>
    <w:p w14:paraId="05CC8705" w14:textId="56F2D2D0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achimbo</w:t>
      </w:r>
    </w:p>
    <w:p w14:paraId="12649034" w14:textId="7E4A663E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igarro de palha</w:t>
      </w:r>
    </w:p>
    <w:p w14:paraId="36FCD603" w14:textId="452DF2DC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igarro comum</w:t>
      </w:r>
    </w:p>
    <w:p w14:paraId="1CAAF0A2" w14:textId="0ECAAAF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igarro eletrônico</w:t>
      </w:r>
    </w:p>
    <w:p w14:paraId="64DE2B86" w14:textId="100E167C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haruto</w:t>
      </w:r>
    </w:p>
    <w:p w14:paraId="3A38A81E" w14:textId="27DD37C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Narguilé</w:t>
      </w:r>
    </w:p>
    <w:p w14:paraId="6CB1F6B4" w14:textId="77777777" w:rsidR="00200BC1" w:rsidRPr="003F5BB7" w:rsidRDefault="00200BC1" w:rsidP="00AA7A7F">
      <w:pPr>
        <w:ind w:firstLine="420"/>
        <w:rPr>
          <w:lang w:val="pt-BR"/>
        </w:rPr>
      </w:pPr>
    </w:p>
    <w:p w14:paraId="2A966B14" w14:textId="0F4B72A1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14. Há quanto tempo você tem o hábito de fumar? *</w:t>
      </w:r>
    </w:p>
    <w:p w14:paraId="6796B27C" w14:textId="5C794F59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enos de 1 ano</w:t>
      </w:r>
    </w:p>
    <w:p w14:paraId="1B4A1F2F" w14:textId="34E5E06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1 a 3 anos</w:t>
      </w:r>
    </w:p>
    <w:p w14:paraId="059B0347" w14:textId="71DE8570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3 a 6 anos</w:t>
      </w:r>
    </w:p>
    <w:p w14:paraId="26D96CEC" w14:textId="00B21878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6 a 9 anos</w:t>
      </w:r>
    </w:p>
    <w:p w14:paraId="7E346110" w14:textId="7B6283F5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10 anos</w:t>
      </w:r>
    </w:p>
    <w:p w14:paraId="0D6D5A0C" w14:textId="77777777" w:rsidR="00200BC1" w:rsidRPr="003F5BB7" w:rsidRDefault="00200BC1" w:rsidP="00AA7A7F">
      <w:pPr>
        <w:ind w:firstLine="420"/>
        <w:rPr>
          <w:lang w:val="pt-BR"/>
        </w:rPr>
      </w:pPr>
    </w:p>
    <w:p w14:paraId="3A7CA005" w14:textId="2435503C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15. Quantas vezes por dia você costuma fumar? *</w:t>
      </w:r>
    </w:p>
    <w:p w14:paraId="5A13A75F" w14:textId="4623F4A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1 a 3 vezes por dia</w:t>
      </w:r>
    </w:p>
    <w:p w14:paraId="3F08D342" w14:textId="21386D0B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3 a 6 vezes por dia </w:t>
      </w: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Mais de 7 vezes por dia</w:t>
      </w:r>
    </w:p>
    <w:p w14:paraId="0CBBF4CC" w14:textId="77777777" w:rsidR="00200BC1" w:rsidRPr="003F5BB7" w:rsidRDefault="00200BC1" w:rsidP="00AA7A7F">
      <w:pPr>
        <w:ind w:firstLine="480"/>
        <w:rPr>
          <w:sz w:val="24"/>
          <w:lang w:val="pt-BR"/>
        </w:rPr>
      </w:pPr>
    </w:p>
    <w:p w14:paraId="509D6C75" w14:textId="77777777" w:rsidR="00B5379D" w:rsidRPr="003F5BB7" w:rsidRDefault="00B5379D" w:rsidP="00AA7A7F">
      <w:pPr>
        <w:ind w:firstLine="482"/>
        <w:rPr>
          <w:b/>
          <w:sz w:val="24"/>
          <w:lang w:val="pt-BR"/>
        </w:rPr>
      </w:pPr>
      <w:r w:rsidRPr="003F5BB7">
        <w:rPr>
          <w:b/>
          <w:sz w:val="24"/>
          <w:lang w:val="pt-BR"/>
        </w:rPr>
        <w:t>Hábito de tomar café</w:t>
      </w:r>
    </w:p>
    <w:p w14:paraId="4256AA68" w14:textId="0DBC29D3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16. Você possui o hábito de tomar café? *</w:t>
      </w:r>
    </w:p>
    <w:p w14:paraId="11D432D3" w14:textId="2D6DE542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Não</w:t>
      </w:r>
      <w:r w:rsidR="00D548B6" w:rsidRPr="003F5BB7">
        <w:rPr>
          <w:lang w:val="pt-BR"/>
        </w:rPr>
        <w:t xml:space="preserve"> </w:t>
      </w:r>
      <w:r w:rsidR="00B5379D" w:rsidRPr="003F5BB7">
        <w:rPr>
          <w:lang w:val="pt-BR"/>
        </w:rPr>
        <w:t>Vai para a questão 20.</w:t>
      </w:r>
    </w:p>
    <w:p w14:paraId="14AE705E" w14:textId="4C39623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Sim</w:t>
      </w:r>
    </w:p>
    <w:p w14:paraId="5078C01A" w14:textId="77777777" w:rsidR="00200BC1" w:rsidRPr="003F5BB7" w:rsidRDefault="00200BC1" w:rsidP="00AA7A7F">
      <w:pPr>
        <w:ind w:firstLine="420"/>
        <w:rPr>
          <w:lang w:val="pt-BR"/>
        </w:rPr>
      </w:pPr>
    </w:p>
    <w:p w14:paraId="031983F8" w14:textId="680508F3" w:rsidR="00B5379D" w:rsidRPr="003F5BB7" w:rsidRDefault="00D548B6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7. </w:t>
      </w:r>
      <w:r w:rsidR="00B5379D" w:rsidRPr="003F5BB7">
        <w:rPr>
          <w:lang w:val="pt-BR"/>
        </w:rPr>
        <w:t>Como você costuma tomar café? *</w:t>
      </w:r>
    </w:p>
    <w:p w14:paraId="04E86EF4" w14:textId="5E0FB972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Café com leite</w:t>
      </w:r>
    </w:p>
    <w:p w14:paraId="63F54069" w14:textId="0793413F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lastRenderedPageBreak/>
        <w:t>☐</w:t>
      </w:r>
      <w:r w:rsidR="00B5379D" w:rsidRPr="003F5BB7">
        <w:rPr>
          <w:lang w:val="pt-BR"/>
        </w:rPr>
        <w:t xml:space="preserve"> Café puro</w:t>
      </w:r>
    </w:p>
    <w:p w14:paraId="373ABC1E" w14:textId="77777777" w:rsidR="00200BC1" w:rsidRPr="003F5BB7" w:rsidRDefault="00200BC1" w:rsidP="00AA7A7F">
      <w:pPr>
        <w:ind w:firstLine="420"/>
        <w:rPr>
          <w:lang w:val="pt-BR"/>
        </w:rPr>
      </w:pPr>
    </w:p>
    <w:p w14:paraId="52B4EEB3" w14:textId="70758891" w:rsidR="00B5379D" w:rsidRPr="003F5BB7" w:rsidRDefault="00D548B6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8. </w:t>
      </w:r>
      <w:r w:rsidR="00B5379D" w:rsidRPr="003F5BB7">
        <w:rPr>
          <w:lang w:val="pt-BR"/>
        </w:rPr>
        <w:t>Há quanto tempo você tem o hábito de tomar café? *</w:t>
      </w:r>
    </w:p>
    <w:p w14:paraId="11BDE0C0" w14:textId="77777777" w:rsidR="00691ED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enos de 1 ano</w:t>
      </w:r>
    </w:p>
    <w:p w14:paraId="4BF019EF" w14:textId="77777777" w:rsidR="00691ED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1 a 3 anos</w:t>
      </w:r>
    </w:p>
    <w:p w14:paraId="40491F10" w14:textId="006CCAA3" w:rsidR="00691ED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3 a 6 anos</w:t>
      </w:r>
    </w:p>
    <w:p w14:paraId="42B3A279" w14:textId="77777777" w:rsidR="00691ED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>De 6 a 9 anos</w:t>
      </w:r>
    </w:p>
    <w:p w14:paraId="02362F89" w14:textId="1763FDBD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10 anos</w:t>
      </w:r>
    </w:p>
    <w:p w14:paraId="7209FC52" w14:textId="77777777" w:rsidR="00200BC1" w:rsidRPr="003F5BB7" w:rsidRDefault="00200BC1" w:rsidP="00AA7A7F">
      <w:pPr>
        <w:ind w:firstLine="420"/>
        <w:rPr>
          <w:lang w:val="pt-BR"/>
        </w:rPr>
      </w:pPr>
    </w:p>
    <w:p w14:paraId="73CA3A76" w14:textId="418D9AB9" w:rsidR="00B5379D" w:rsidRPr="003F5BB7" w:rsidRDefault="00D548B6" w:rsidP="00AA7A7F">
      <w:pPr>
        <w:ind w:firstLine="420"/>
        <w:rPr>
          <w:lang w:val="pt-BR"/>
        </w:rPr>
      </w:pPr>
      <w:r w:rsidRPr="003F5BB7">
        <w:rPr>
          <w:lang w:val="pt-BR"/>
        </w:rPr>
        <w:t xml:space="preserve">19. </w:t>
      </w:r>
      <w:r w:rsidR="00B5379D" w:rsidRPr="003F5BB7">
        <w:rPr>
          <w:lang w:val="pt-BR"/>
        </w:rPr>
        <w:t>Quantas vezes por dia você costuma tomar café? *</w:t>
      </w:r>
    </w:p>
    <w:p w14:paraId="3031BAB4" w14:textId="5558645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1 a 3 vezes por dia</w:t>
      </w:r>
    </w:p>
    <w:p w14:paraId="7ED46347" w14:textId="3B0E25D6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3 a 6 vezes por dia</w:t>
      </w:r>
    </w:p>
    <w:p w14:paraId="34F19D78" w14:textId="4732FF3F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Mais de 7 vezes por dia</w:t>
      </w:r>
    </w:p>
    <w:p w14:paraId="0A76DFDE" w14:textId="77777777" w:rsidR="00200BC1" w:rsidRPr="003F5BB7" w:rsidRDefault="00200BC1" w:rsidP="00AA7A7F">
      <w:pPr>
        <w:ind w:firstLine="420"/>
        <w:rPr>
          <w:lang w:val="pt-BR"/>
        </w:rPr>
      </w:pPr>
    </w:p>
    <w:p w14:paraId="1D4A287C" w14:textId="77777777" w:rsidR="00B5379D" w:rsidRPr="003F5BB7" w:rsidRDefault="00B5379D" w:rsidP="00AA7A7F">
      <w:pPr>
        <w:ind w:firstLine="482"/>
        <w:rPr>
          <w:b/>
          <w:sz w:val="24"/>
          <w:lang w:val="pt-BR"/>
        </w:rPr>
      </w:pPr>
      <w:r w:rsidRPr="003F5BB7">
        <w:rPr>
          <w:b/>
          <w:sz w:val="24"/>
          <w:lang w:val="pt-BR"/>
        </w:rPr>
        <w:t>Questionário Cefaleias Primárias</w:t>
      </w:r>
    </w:p>
    <w:p w14:paraId="40FFD146" w14:textId="77777777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36. 1. Você tem ou já teve dor de cabeça? *</w:t>
      </w:r>
    </w:p>
    <w:p w14:paraId="310C350F" w14:textId="1CADC12E" w:rsidR="00B5379D" w:rsidRPr="003F5BB7" w:rsidRDefault="00691EDD" w:rsidP="00AA7A7F">
      <w:pPr>
        <w:ind w:firstLine="420"/>
        <w:rPr>
          <w:szCs w:val="24"/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Não</w:t>
      </w:r>
    </w:p>
    <w:p w14:paraId="3C5C56FE" w14:textId="3C51140A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Sim</w:t>
      </w:r>
    </w:p>
    <w:p w14:paraId="0D7A88F2" w14:textId="77777777" w:rsidR="00200BC1" w:rsidRPr="003F5BB7" w:rsidRDefault="00200BC1" w:rsidP="00AA7A7F">
      <w:pPr>
        <w:ind w:firstLine="420"/>
        <w:rPr>
          <w:lang w:val="pt-BR"/>
        </w:rPr>
      </w:pPr>
    </w:p>
    <w:p w14:paraId="441BDFC9" w14:textId="77777777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37. 2. Quantas vezes, por mês, você tem dor de cabeça (crises)? *</w:t>
      </w:r>
    </w:p>
    <w:p w14:paraId="7C65061F" w14:textId="2770AE15" w:rsidR="00B5379D" w:rsidRPr="003F5BB7" w:rsidRDefault="00691EDD" w:rsidP="00AA7A7F">
      <w:pPr>
        <w:ind w:firstLine="420"/>
        <w:rPr>
          <w:szCs w:val="24"/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Até 2 vezes</w:t>
      </w:r>
    </w:p>
    <w:p w14:paraId="4AA8C6E0" w14:textId="481EE0A1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De 3 a 5 vezes</w:t>
      </w:r>
    </w:p>
    <w:p w14:paraId="47E263B4" w14:textId="01A68A28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Mais de 10 vezes</w:t>
      </w:r>
    </w:p>
    <w:p w14:paraId="5317D28C" w14:textId="7589CEB9" w:rsidR="00B5379D" w:rsidRPr="003F5BB7" w:rsidRDefault="00691EDD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="00B5379D" w:rsidRPr="003F5BB7">
        <w:rPr>
          <w:lang w:val="pt-BR"/>
        </w:rPr>
        <w:t xml:space="preserve"> Outro ________________</w:t>
      </w:r>
    </w:p>
    <w:p w14:paraId="42CC7DBA" w14:textId="77777777" w:rsidR="00200BC1" w:rsidRPr="003F5BB7" w:rsidRDefault="00200BC1" w:rsidP="00AA7A7F">
      <w:pPr>
        <w:ind w:firstLine="420"/>
        <w:rPr>
          <w:lang w:val="pt-BR"/>
        </w:rPr>
      </w:pPr>
    </w:p>
    <w:p w14:paraId="6C5A0D42" w14:textId="77777777" w:rsidR="00B5379D" w:rsidRPr="003F5BB7" w:rsidRDefault="00B5379D" w:rsidP="00AA7A7F">
      <w:pPr>
        <w:ind w:firstLine="420"/>
        <w:rPr>
          <w:lang w:val="pt-BR"/>
        </w:rPr>
      </w:pPr>
      <w:r w:rsidRPr="003F5BB7">
        <w:rPr>
          <w:lang w:val="pt-BR"/>
        </w:rPr>
        <w:t>38. 3. Assinale os sinais e sintomas que acompanham a sua dor de cabeça: (pode mais de uma opção)</w:t>
      </w:r>
    </w:p>
    <w:p w14:paraId="55BB87E6" w14:textId="410882AB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Unilateral (um lado da cabeça)</w:t>
      </w:r>
    </w:p>
    <w:p w14:paraId="16596430" w14:textId="0DB5507A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B</w:t>
      </w:r>
      <w:r w:rsidR="00CC02FA" w:rsidRPr="003F5BB7">
        <w:rPr>
          <w:lang w:val="pt-BR"/>
        </w:rPr>
        <w:t>ilateral (dois lados da cabeça)</w:t>
      </w:r>
    </w:p>
    <w:p w14:paraId="7E6552E9" w14:textId="427B2ADF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pulsátil</w:t>
      </w:r>
    </w:p>
    <w:p w14:paraId="102AADCF" w14:textId="510EFC41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de pressão/</w:t>
      </w:r>
      <w:proofErr w:type="spellStart"/>
      <w:r w:rsidR="00B5379D" w:rsidRPr="003F5BB7">
        <w:rPr>
          <w:lang w:val="pt-BR"/>
        </w:rPr>
        <w:t>apertamento</w:t>
      </w:r>
      <w:proofErr w:type="spellEnd"/>
    </w:p>
    <w:p w14:paraId="505A86BC" w14:textId="04AF94C6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ligeira a moderada</w:t>
      </w:r>
    </w:p>
    <w:p w14:paraId="3BEFBE67" w14:textId="7F386D40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moderada a grave</w:t>
      </w:r>
    </w:p>
    <w:p w14:paraId="776842AA" w14:textId="29CBD7C0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grave a muito grave</w:t>
      </w:r>
    </w:p>
    <w:p w14:paraId="75D27E5F" w14:textId="5D69B29F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Fotofobia (aversão a luz)</w:t>
      </w:r>
    </w:p>
    <w:p w14:paraId="27470437" w14:textId="1B8DB273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Fonofobia (aversão a sons)</w:t>
      </w:r>
    </w:p>
    <w:p w14:paraId="6A7975A3" w14:textId="76C719FE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nos olhos (superfície ou profundo)</w:t>
      </w:r>
    </w:p>
    <w:p w14:paraId="50A2EF3E" w14:textId="7707742C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Dor no músculo temporal (nas “têmporas”)</w:t>
      </w:r>
    </w:p>
    <w:p w14:paraId="15C0EF20" w14:textId="590A08BC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Sensação de inquietação</w:t>
      </w:r>
    </w:p>
    <w:p w14:paraId="25A24AAF" w14:textId="1CF2912E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Olhos vermelhos e lacrimejo</w:t>
      </w:r>
    </w:p>
    <w:p w14:paraId="5E17EDEB" w14:textId="454AC569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Congestão nasal</w:t>
      </w:r>
    </w:p>
    <w:p w14:paraId="570F421C" w14:textId="473795F9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Sensação de ouvido cheio</w:t>
      </w:r>
    </w:p>
    <w:p w14:paraId="7F682208" w14:textId="0AB17120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Olhos inchados</w:t>
      </w:r>
    </w:p>
    <w:p w14:paraId="510D2F56" w14:textId="3DB136DE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Agravamento da dor por atividades de rotina</w:t>
      </w:r>
    </w:p>
    <w:p w14:paraId="01DDDD7F" w14:textId="62EE323A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Não há agravamento da dor por atividades de rotina</w:t>
      </w:r>
    </w:p>
    <w:p w14:paraId="37871027" w14:textId="7C202CC9" w:rsidR="00B5379D" w:rsidRPr="003F5BB7" w:rsidRDefault="00BF300A" w:rsidP="00AA7A7F">
      <w:pPr>
        <w:ind w:firstLine="420"/>
        <w:rPr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lang w:val="pt-BR"/>
        </w:rPr>
        <w:t>Náusea e/ou vômito</w:t>
      </w:r>
    </w:p>
    <w:p w14:paraId="538378CB" w14:textId="67126C0E" w:rsidR="00B5379D" w:rsidRDefault="00BF300A" w:rsidP="00AA7A7F">
      <w:pPr>
        <w:ind w:firstLine="420"/>
        <w:rPr>
          <w:bCs/>
          <w:szCs w:val="20"/>
          <w:lang w:val="pt-BR"/>
        </w:rPr>
      </w:pPr>
      <w:r w:rsidRPr="003F5BB7">
        <w:rPr>
          <w:rFonts w:ascii="Segoe UI Symbol" w:hAnsi="Segoe UI Symbol" w:cs="Segoe UI Symbol"/>
          <w:lang w:val="pt-BR"/>
        </w:rPr>
        <w:t>☐</w:t>
      </w:r>
      <w:r w:rsidRPr="003F5BB7">
        <w:rPr>
          <w:lang w:val="pt-BR"/>
        </w:rPr>
        <w:t xml:space="preserve"> </w:t>
      </w:r>
      <w:r w:rsidR="00B5379D" w:rsidRPr="003F5BB7">
        <w:rPr>
          <w:bCs/>
          <w:szCs w:val="20"/>
          <w:lang w:val="pt-BR"/>
        </w:rPr>
        <w:t>Queda da pálpebra superior</w:t>
      </w:r>
    </w:p>
    <w:p w14:paraId="5A593E31" w14:textId="77777777" w:rsidR="003F5BB7" w:rsidRPr="003F5BB7" w:rsidRDefault="003F5BB7" w:rsidP="003F5BB7">
      <w:pPr>
        <w:pStyle w:val="a1"/>
      </w:pPr>
      <w:r w:rsidRPr="003F5BB7">
        <w:lastRenderedPageBreak/>
        <w:t>Supplementary material 2. Free and informed consent form.</w:t>
      </w:r>
    </w:p>
    <w:p w14:paraId="2CB3D550" w14:textId="77777777" w:rsidR="003F5BB7" w:rsidRPr="003F5BB7" w:rsidRDefault="003F5BB7" w:rsidP="003F5BB7">
      <w:pPr>
        <w:ind w:firstLine="420"/>
        <w:jc w:val="center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UNIVERSIDADE FEDERAL DE SANTA CATARINA</w:t>
      </w:r>
    </w:p>
    <w:p w14:paraId="0A0B2D0A" w14:textId="77777777" w:rsidR="003F5BB7" w:rsidRPr="003F5BB7" w:rsidRDefault="003F5BB7" w:rsidP="003F5BB7">
      <w:pPr>
        <w:ind w:firstLine="420"/>
        <w:jc w:val="center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CENTRO DE CIÊNCIAS DA SAÚDE</w:t>
      </w:r>
    </w:p>
    <w:p w14:paraId="69CB9D57" w14:textId="77777777" w:rsidR="003F5BB7" w:rsidRPr="003F5BB7" w:rsidRDefault="003F5BB7" w:rsidP="003F5BB7">
      <w:pPr>
        <w:ind w:firstLine="420"/>
        <w:jc w:val="center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PROGRAMA DE PÓS-GRADUAÇÃO EM ODONTOLOGIA</w:t>
      </w:r>
    </w:p>
    <w:p w14:paraId="43600219" w14:textId="77777777" w:rsidR="003F5BB7" w:rsidRPr="003F5BB7" w:rsidRDefault="003F5BB7" w:rsidP="003F5BB7">
      <w:pPr>
        <w:ind w:firstLine="422"/>
        <w:jc w:val="center"/>
        <w:rPr>
          <w:rFonts w:eastAsia="MS Mincho"/>
          <w:b/>
          <w:lang w:val="pt-BR"/>
        </w:rPr>
      </w:pPr>
      <w:r w:rsidRPr="003F5BB7">
        <w:rPr>
          <w:rFonts w:eastAsia="MS Mincho"/>
          <w:b/>
          <w:lang w:val="pt-BR"/>
        </w:rPr>
        <w:t>TERMO DE CONSENTIMENTO LIVRE E ESCLARECIDO</w:t>
      </w:r>
    </w:p>
    <w:p w14:paraId="553D5DB6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</w:p>
    <w:p w14:paraId="2E40E6C9" w14:textId="77777777" w:rsidR="003F5BB7" w:rsidRPr="003F5BB7" w:rsidRDefault="003F5BB7" w:rsidP="003F5BB7">
      <w:pPr>
        <w:ind w:firstLine="420"/>
        <w:rPr>
          <w:rFonts w:eastAsia="Calibri"/>
          <w:u w:color="000000"/>
          <w:bdr w:val="nil"/>
          <w:lang w:val="pt-BR"/>
        </w:rPr>
      </w:pPr>
      <w:r w:rsidRPr="003F5BB7">
        <w:rPr>
          <w:rFonts w:eastAsia="Calibri"/>
          <w:u w:color="000000"/>
          <w:bdr w:val="nil"/>
          <w:lang w:val="pt-BR"/>
        </w:rPr>
        <w:t xml:space="preserve">Eu, Joyce Duarte, doutoranda do Programa de Pós-Graduação em Odontologia, do Centro Ciências da Saúde da Universidade Federal de Santa Catarina (UFSC), sob orientação da Prof.ª </w:t>
      </w:r>
      <w:proofErr w:type="gramStart"/>
      <w:r w:rsidRPr="003F5BB7">
        <w:rPr>
          <w:rFonts w:eastAsia="Calibri"/>
          <w:u w:color="000000"/>
          <w:bdr w:val="nil"/>
          <w:lang w:val="pt-BR"/>
        </w:rPr>
        <w:t>Dr.ª</w:t>
      </w:r>
      <w:proofErr w:type="gramEnd"/>
      <w:r w:rsidRPr="003F5BB7">
        <w:rPr>
          <w:rFonts w:eastAsia="Calibri"/>
          <w:u w:color="000000"/>
          <w:bdr w:val="nil"/>
          <w:lang w:val="pt-BR"/>
        </w:rPr>
        <w:t xml:space="preserve"> Graziela De Luca Canto, convido você a participar da pesquisa intitulada “</w:t>
      </w:r>
      <w:r w:rsidRPr="003F5BB7">
        <w:rPr>
          <w:rFonts w:eastAsia="Calibri"/>
          <w:bCs/>
          <w:u w:color="000000"/>
          <w:bdr w:val="nil"/>
          <w:lang w:val="pt-BR"/>
        </w:rPr>
        <w:t xml:space="preserve">Associação entre bruxismo do sono e síndrome da apneia e </w:t>
      </w:r>
      <w:proofErr w:type="spellStart"/>
      <w:r w:rsidRPr="003F5BB7">
        <w:rPr>
          <w:rFonts w:eastAsia="Calibri"/>
          <w:bCs/>
          <w:u w:color="000000"/>
          <w:bdr w:val="nil"/>
          <w:lang w:val="pt-BR"/>
        </w:rPr>
        <w:t>hipopneia</w:t>
      </w:r>
      <w:proofErr w:type="spellEnd"/>
      <w:r w:rsidRPr="003F5BB7">
        <w:rPr>
          <w:rFonts w:eastAsia="Calibri"/>
          <w:bCs/>
          <w:u w:color="000000"/>
          <w:bdr w:val="nil"/>
          <w:lang w:val="pt-BR"/>
        </w:rPr>
        <w:t xml:space="preserve"> obstrutiva do sono em adultos</w:t>
      </w:r>
      <w:r w:rsidRPr="003F5BB7">
        <w:rPr>
          <w:rFonts w:eastAsia="Calibri"/>
          <w:u w:color="000000"/>
          <w:bdr w:val="nil"/>
          <w:lang w:val="pt-BR"/>
        </w:rPr>
        <w:t>”.</w:t>
      </w:r>
    </w:p>
    <w:p w14:paraId="0AE2746E" w14:textId="77777777" w:rsidR="003F5BB7" w:rsidRPr="003F5BB7" w:rsidRDefault="003F5BB7" w:rsidP="003F5BB7">
      <w:pPr>
        <w:ind w:firstLine="420"/>
        <w:rPr>
          <w:rFonts w:eastAsia="Calibri"/>
          <w:u w:color="000000"/>
          <w:bdr w:val="nil"/>
          <w:lang w:val="pt-BR"/>
        </w:rPr>
      </w:pPr>
      <w:r w:rsidRPr="003F5BB7">
        <w:rPr>
          <w:rFonts w:eastAsia="Calibri"/>
          <w:u w:color="000000"/>
          <w:bdr w:val="nil"/>
          <w:lang w:val="pt-BR"/>
        </w:rPr>
        <w:t>O objetivo deste documento é dar a você informações suficientes sobre a pesquisa a qual você está sendo convidado a participar.</w:t>
      </w:r>
    </w:p>
    <w:p w14:paraId="2C995769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Objetivo Do Estudo</w:t>
      </w:r>
    </w:p>
    <w:p w14:paraId="11BB1A82" w14:textId="77777777" w:rsidR="003F5BB7" w:rsidRPr="003F5BB7" w:rsidRDefault="003F5BB7" w:rsidP="003F5BB7">
      <w:pPr>
        <w:ind w:firstLine="420"/>
        <w:rPr>
          <w:rFonts w:eastAsia="Arial"/>
          <w:u w:color="000000"/>
          <w:bdr w:val="nil"/>
          <w:lang w:val="pt-BR"/>
        </w:rPr>
      </w:pPr>
      <w:r w:rsidRPr="003F5BB7">
        <w:rPr>
          <w:rFonts w:eastAsia="Arial Unicode MS"/>
          <w:u w:color="000000"/>
          <w:bdr w:val="nil"/>
          <w:lang w:val="pt-BR"/>
        </w:rPr>
        <w:t xml:space="preserve">Este estudo tem por objetivo avaliar se existe associação entre o bruxismo do sono, caracterizado por </w:t>
      </w:r>
      <w:proofErr w:type="spellStart"/>
      <w:r w:rsidRPr="003F5BB7">
        <w:rPr>
          <w:rFonts w:eastAsia="Arial Unicode MS"/>
          <w:u w:color="000000"/>
          <w:bdr w:val="nil"/>
          <w:lang w:val="pt-BR"/>
        </w:rPr>
        <w:t>rangimento</w:t>
      </w:r>
      <w:proofErr w:type="spellEnd"/>
      <w:r w:rsidRPr="003F5BB7">
        <w:rPr>
          <w:rFonts w:eastAsia="Arial Unicode MS"/>
          <w:u w:color="000000"/>
          <w:bdr w:val="nil"/>
          <w:lang w:val="pt-BR"/>
        </w:rPr>
        <w:t xml:space="preserve"> ou </w:t>
      </w:r>
      <w:proofErr w:type="spellStart"/>
      <w:r w:rsidRPr="003F5BB7">
        <w:rPr>
          <w:rFonts w:eastAsia="Arial Unicode MS"/>
          <w:u w:color="000000"/>
          <w:bdr w:val="nil"/>
          <w:lang w:val="pt-BR"/>
        </w:rPr>
        <w:t>apertamento</w:t>
      </w:r>
      <w:proofErr w:type="spellEnd"/>
      <w:r w:rsidRPr="003F5BB7">
        <w:rPr>
          <w:rFonts w:eastAsia="Arial Unicode MS"/>
          <w:u w:color="000000"/>
          <w:bdr w:val="nil"/>
          <w:lang w:val="pt-BR"/>
        </w:rPr>
        <w:t xml:space="preserve"> dos dentes durante o sono e a síndrome da apneia e </w:t>
      </w:r>
      <w:proofErr w:type="spellStart"/>
      <w:r w:rsidRPr="003F5BB7">
        <w:rPr>
          <w:rFonts w:eastAsia="Arial Unicode MS"/>
          <w:u w:color="000000"/>
          <w:bdr w:val="nil"/>
          <w:lang w:val="pt-BR"/>
        </w:rPr>
        <w:t>hipopneia</w:t>
      </w:r>
      <w:proofErr w:type="spellEnd"/>
      <w:r w:rsidRPr="003F5BB7">
        <w:rPr>
          <w:rFonts w:eastAsia="Arial Unicode MS"/>
          <w:u w:color="000000"/>
          <w:bdr w:val="nil"/>
          <w:lang w:val="pt-BR"/>
        </w:rPr>
        <w:t xml:space="preserve"> obstrutiva, um problema respiratório onde há bloqueio total ou parcial da respiração durante o sono, através de dados obtidos por exame físico, questionários e exames de </w:t>
      </w:r>
      <w:proofErr w:type="spellStart"/>
      <w:r w:rsidRPr="003F5BB7">
        <w:rPr>
          <w:rFonts w:eastAsia="Arial Unicode MS"/>
          <w:u w:color="000000"/>
          <w:bdr w:val="nil"/>
          <w:lang w:val="pt-BR"/>
        </w:rPr>
        <w:t>polissonografia</w:t>
      </w:r>
      <w:proofErr w:type="spellEnd"/>
      <w:r w:rsidRPr="003F5BB7">
        <w:rPr>
          <w:rFonts w:eastAsia="Arial Unicode MS"/>
          <w:u w:color="000000"/>
          <w:bdr w:val="nil"/>
          <w:lang w:val="pt-BR"/>
        </w:rPr>
        <w:t>.</w:t>
      </w:r>
    </w:p>
    <w:p w14:paraId="51F4AC04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Procedimentos</w:t>
      </w:r>
    </w:p>
    <w:p w14:paraId="3277F789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proofErr w:type="gramStart"/>
      <w:r w:rsidRPr="003F5BB7">
        <w:rPr>
          <w:rFonts w:eastAsia="Arial Unicode MS"/>
          <w:bdr w:val="nil"/>
          <w:lang w:val="pt-BR"/>
        </w:rPr>
        <w:t>● Em</w:t>
      </w:r>
      <w:proofErr w:type="gramEnd"/>
      <w:r w:rsidRPr="003F5BB7">
        <w:rPr>
          <w:rFonts w:eastAsia="Arial Unicode MS"/>
          <w:bdr w:val="nil"/>
          <w:lang w:val="pt-BR"/>
        </w:rPr>
        <w:t xml:space="preserve"> um primeiro momento, serão aplicados questionários específicos para identificar sinais e sintomas de bruxismo do sono e síndrome da apneia e </w:t>
      </w:r>
      <w:proofErr w:type="spellStart"/>
      <w:r w:rsidRPr="003F5BB7">
        <w:rPr>
          <w:rFonts w:eastAsia="Arial Unicode MS"/>
          <w:bdr w:val="nil"/>
          <w:lang w:val="pt-BR"/>
        </w:rPr>
        <w:t>hipopneia</w:t>
      </w:r>
      <w:proofErr w:type="spellEnd"/>
      <w:r w:rsidRPr="003F5BB7">
        <w:rPr>
          <w:rFonts w:eastAsia="Arial Unicode MS"/>
          <w:bdr w:val="nil"/>
          <w:lang w:val="pt-BR"/>
        </w:rPr>
        <w:t xml:space="preserve"> obstrutiva do sono.</w:t>
      </w:r>
    </w:p>
    <w:p w14:paraId="3F6013B1" w14:textId="77777777" w:rsidR="003F5BB7" w:rsidRPr="003F5BB7" w:rsidRDefault="003F5BB7" w:rsidP="003F5BB7">
      <w:pPr>
        <w:ind w:firstLine="420"/>
        <w:rPr>
          <w:rFonts w:eastAsia="MS Mincho"/>
          <w:lang w:val="pt-BR" w:eastAsia="en-US"/>
        </w:rPr>
      </w:pPr>
      <w:proofErr w:type="gramStart"/>
      <w:r w:rsidRPr="003F5BB7">
        <w:rPr>
          <w:rFonts w:eastAsia="Arial Unicode MS"/>
          <w:bdr w:val="nil"/>
          <w:lang w:val="pt-BR"/>
        </w:rPr>
        <w:t>● Será</w:t>
      </w:r>
      <w:proofErr w:type="gramEnd"/>
      <w:r w:rsidRPr="003F5BB7">
        <w:rPr>
          <w:rFonts w:eastAsia="Arial Unicode MS"/>
          <w:bdr w:val="nil"/>
          <w:lang w:val="pt-BR"/>
        </w:rPr>
        <w:t xml:space="preserve"> realizado um exame físico da sua boca e músculos da mastigação e</w:t>
      </w:r>
      <w:r w:rsidRPr="003F5BB7">
        <w:rPr>
          <w:rFonts w:eastAsia="MS Mincho"/>
          <w:lang w:val="pt-BR" w:eastAsia="en-US"/>
        </w:rPr>
        <w:t xml:space="preserve"> posteriormente uma raspagem da mucosa oral, para avaliar as possíveis causas genéticas do Bruxismo do Sono. O exame físico e raspagem da mucosa oral terão a duração entre 5 e 10 minutos. O exame físico é como qualquer exame odontológico de rotina, e não terá nenhuma consequência. Se não se sentir à vontade para a realização do exame, este será interrompido imediatamente. Os usos das células da mucosa bucal serão unicamente para essa pesquisa e saliento que logo após essa análise, elas serão descartadas de forma apropriada.</w:t>
      </w:r>
    </w:p>
    <w:p w14:paraId="63E04DBB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proofErr w:type="gramStart"/>
      <w:r w:rsidRPr="003F5BB7">
        <w:rPr>
          <w:rFonts w:eastAsia="Arial Unicode MS"/>
          <w:bdr w:val="nil"/>
          <w:lang w:val="pt-BR"/>
        </w:rPr>
        <w:t>● Serão</w:t>
      </w:r>
      <w:proofErr w:type="gramEnd"/>
      <w:r w:rsidRPr="003F5BB7">
        <w:rPr>
          <w:rFonts w:eastAsia="Arial Unicode MS"/>
          <w:bdr w:val="nil"/>
          <w:lang w:val="pt-BR"/>
        </w:rPr>
        <w:t xml:space="preserve"> coletados também dados demográficos básicos como sexo, idade, estado civil e ocupação. Poderão também ser requisitadas outras informações, tais como peso, altura ou informações relevantes para o tema de pesquisa.</w:t>
      </w:r>
    </w:p>
    <w:p w14:paraId="2F12F65F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proofErr w:type="gramStart"/>
      <w:r w:rsidRPr="003F5BB7">
        <w:rPr>
          <w:rFonts w:eastAsia="Arial Unicode MS"/>
          <w:bdr w:val="nil"/>
          <w:lang w:val="pt-BR"/>
        </w:rPr>
        <w:t>● Se</w:t>
      </w:r>
      <w:proofErr w:type="gramEnd"/>
      <w:r w:rsidRPr="003F5BB7">
        <w:rPr>
          <w:rFonts w:eastAsia="Arial Unicode MS"/>
          <w:bdr w:val="nil"/>
          <w:lang w:val="pt-BR"/>
        </w:rPr>
        <w:t xml:space="preserve"> constatadas necessidades de tratamento odontológico durante a avaliação clínica, você será orientado a buscar tratamento nas clínicas odontológicas da Universidade Federal de Santa Catarina.</w:t>
      </w:r>
    </w:p>
    <w:p w14:paraId="05826286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r w:rsidRPr="003F5BB7">
        <w:rPr>
          <w:rFonts w:eastAsia="Arial Unicode MS"/>
          <w:bdr w:val="nil"/>
          <w:lang w:val="pt-BR"/>
        </w:rPr>
        <w:t xml:space="preserve">● Toda a pesquisa envolve riscos, por isto se você não se sentir confortável para realizá-la, poderá desistir a qualquer momento. Nesta pesquisa os riscos são: desconforto ao realizar o exame clínico bucal, cansaço e aborrecimento em responder os questionários, quebra de sigilo, ainda que involuntário e não intencional. Para minimizar o risco de quebra de sigilo, seus dados terão um número para identificação, e não o seu nome. No entanto, como benefício direto, você terá uma avaliação clínica e levantamento de necessidades odontológicas, assim como os devidos encaminhamentos para o serviço. Como benefício indireto, você poderá contribuir para a elucidação e compreensão da fisiopatologia do bruxismo do sono e da apneia e </w:t>
      </w:r>
      <w:proofErr w:type="spellStart"/>
      <w:r w:rsidRPr="003F5BB7">
        <w:rPr>
          <w:rFonts w:eastAsia="Arial Unicode MS"/>
          <w:bdr w:val="nil"/>
          <w:lang w:val="pt-BR"/>
        </w:rPr>
        <w:t>hipopneia</w:t>
      </w:r>
      <w:proofErr w:type="spellEnd"/>
      <w:r w:rsidRPr="003F5BB7">
        <w:rPr>
          <w:rFonts w:eastAsia="Arial Unicode MS"/>
          <w:bdr w:val="nil"/>
          <w:lang w:val="pt-BR"/>
        </w:rPr>
        <w:t xml:space="preserve"> obstrutiva do sono.</w:t>
      </w:r>
    </w:p>
    <w:p w14:paraId="760A5125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proofErr w:type="gramStart"/>
      <w:r w:rsidRPr="003F5BB7">
        <w:rPr>
          <w:rFonts w:eastAsia="Arial Unicode MS"/>
          <w:iCs/>
          <w:bdr w:val="nil"/>
          <w:lang w:val="pt-BR"/>
        </w:rPr>
        <w:t>● Os</w:t>
      </w:r>
      <w:proofErr w:type="gramEnd"/>
      <w:r w:rsidRPr="003F5BB7">
        <w:rPr>
          <w:rFonts w:eastAsia="Arial Unicode MS"/>
          <w:iCs/>
          <w:bdr w:val="nil"/>
          <w:lang w:val="pt-BR"/>
        </w:rPr>
        <w:t xml:space="preserve"> procedimentos da pesquisa (exame físico e aplicação de questionários), bem como os materiais utilizados, serão custeados pela Instituição proponente da pesquisa (UFSC).</w:t>
      </w:r>
    </w:p>
    <w:p w14:paraId="04D7E790" w14:textId="77777777" w:rsidR="003F5BB7" w:rsidRPr="003F5BB7" w:rsidRDefault="003F5BB7" w:rsidP="003F5BB7">
      <w:pPr>
        <w:ind w:firstLine="420"/>
        <w:rPr>
          <w:rFonts w:eastAsia="Arial Unicode MS"/>
          <w:i/>
          <w:bdr w:val="nil"/>
          <w:lang w:val="pt-BR"/>
        </w:rPr>
      </w:pPr>
    </w:p>
    <w:p w14:paraId="69DB412C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lastRenderedPageBreak/>
        <w:t>Participação Voluntária</w:t>
      </w:r>
    </w:p>
    <w:p w14:paraId="1B60283A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r w:rsidRPr="003F5BB7">
        <w:rPr>
          <w:rFonts w:eastAsia="Arial Unicode MS"/>
          <w:bdr w:val="nil"/>
          <w:lang w:val="pt-BR"/>
        </w:rPr>
        <w:t xml:space="preserve">Sua participação nesse estudo não é obrigatória e não haverá custos nem pagamentos pela mesma. Uma vez que você decidiu participar do estudo, você pode retirar seu consentimento de participação a qualquer momento, sem prejuízos de qualquer natureza. Não </w:t>
      </w:r>
      <w:proofErr w:type="spellStart"/>
      <w:r w:rsidRPr="003F5BB7">
        <w:rPr>
          <w:rFonts w:eastAsia="Arial Unicode MS"/>
          <w:bdr w:val="nil"/>
          <w:lang w:val="pt-BR"/>
        </w:rPr>
        <w:t>havera</w:t>
      </w:r>
      <w:proofErr w:type="spellEnd"/>
      <w:r w:rsidRPr="003F5BB7">
        <w:rPr>
          <w:rFonts w:eastAsia="Arial Unicode MS"/>
          <w:bdr w:val="nil"/>
          <w:lang w:val="pt-BR"/>
        </w:rPr>
        <w:t xml:space="preserve">́ reembolso, uma vez que com a </w:t>
      </w:r>
      <w:proofErr w:type="spellStart"/>
      <w:r w:rsidRPr="003F5BB7">
        <w:rPr>
          <w:rFonts w:eastAsia="Arial Unicode MS"/>
          <w:bdr w:val="nil"/>
          <w:lang w:val="pt-BR"/>
        </w:rPr>
        <w:t>participação</w:t>
      </w:r>
      <w:proofErr w:type="spellEnd"/>
      <w:r w:rsidRPr="003F5BB7">
        <w:rPr>
          <w:rFonts w:eastAsia="Arial Unicode MS"/>
          <w:bdr w:val="nil"/>
          <w:lang w:val="pt-BR"/>
        </w:rPr>
        <w:t xml:space="preserve"> na pesquisa </w:t>
      </w:r>
      <w:proofErr w:type="spellStart"/>
      <w:r w:rsidRPr="003F5BB7">
        <w:rPr>
          <w:rFonts w:eastAsia="Arial Unicode MS"/>
          <w:bdr w:val="nil"/>
          <w:lang w:val="pt-BR"/>
        </w:rPr>
        <w:t>voce</w:t>
      </w:r>
      <w:proofErr w:type="spellEnd"/>
      <w:r w:rsidRPr="003F5BB7">
        <w:rPr>
          <w:rFonts w:eastAsia="Arial Unicode MS"/>
          <w:bdr w:val="nil"/>
          <w:lang w:val="pt-BR"/>
        </w:rPr>
        <w:t xml:space="preserve">̂ </w:t>
      </w:r>
      <w:proofErr w:type="spellStart"/>
      <w:r w:rsidRPr="003F5BB7">
        <w:rPr>
          <w:rFonts w:eastAsia="Arial Unicode MS"/>
          <w:bdr w:val="nil"/>
          <w:lang w:val="pt-BR"/>
        </w:rPr>
        <w:t>não</w:t>
      </w:r>
      <w:proofErr w:type="spellEnd"/>
      <w:r w:rsidRPr="003F5BB7">
        <w:rPr>
          <w:rFonts w:eastAsia="Arial Unicode MS"/>
          <w:bdr w:val="nil"/>
          <w:lang w:val="pt-BR"/>
        </w:rPr>
        <w:t xml:space="preserve"> </w:t>
      </w:r>
      <w:proofErr w:type="spellStart"/>
      <w:r w:rsidRPr="003F5BB7">
        <w:rPr>
          <w:rFonts w:eastAsia="Arial Unicode MS"/>
          <w:bdr w:val="nil"/>
          <w:lang w:val="pt-BR"/>
        </w:rPr>
        <w:t>tera</w:t>
      </w:r>
      <w:proofErr w:type="spellEnd"/>
      <w:r w:rsidRPr="003F5BB7">
        <w:rPr>
          <w:rFonts w:eastAsia="Arial Unicode MS"/>
          <w:bdr w:val="nil"/>
          <w:lang w:val="pt-BR"/>
        </w:rPr>
        <w:t>́ custo.</w:t>
      </w:r>
    </w:p>
    <w:p w14:paraId="52F3FA7B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Justificativa Do Estudo</w:t>
      </w:r>
    </w:p>
    <w:p w14:paraId="74DD3079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r w:rsidRPr="003F5BB7">
        <w:rPr>
          <w:rFonts w:eastAsia="Arial Unicode MS"/>
          <w:bdr w:val="nil"/>
          <w:lang w:val="pt-BR"/>
        </w:rPr>
        <w:t>O estudo servirá para a compreensão dos fatores associados ao bruxismo do sono, ou seja, se problemas respiratórios do sono causam, ou não, o ranger/apertar de dentes durante o sono.</w:t>
      </w:r>
    </w:p>
    <w:p w14:paraId="64999275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Permissão Para Revisão De Registros, Confidencialidade E Acesso Aos Registros</w:t>
      </w:r>
    </w:p>
    <w:p w14:paraId="7294801F" w14:textId="77777777" w:rsidR="003F5BB7" w:rsidRPr="003F5BB7" w:rsidRDefault="003F5BB7" w:rsidP="003F5BB7">
      <w:pPr>
        <w:ind w:firstLine="420"/>
        <w:rPr>
          <w:rFonts w:eastAsia="Arial Unicode MS"/>
          <w:bdr w:val="nil"/>
          <w:lang w:val="pt-BR"/>
        </w:rPr>
      </w:pPr>
      <w:r w:rsidRPr="003F5BB7">
        <w:rPr>
          <w:rFonts w:eastAsia="Arial Unicode MS"/>
          <w:bdr w:val="nil"/>
          <w:lang w:val="pt-BR"/>
        </w:rPr>
        <w:t xml:space="preserve">Será solicitada permissão para acesso aos registros dos exames de </w:t>
      </w:r>
      <w:proofErr w:type="spellStart"/>
      <w:r w:rsidRPr="003F5BB7">
        <w:rPr>
          <w:rFonts w:eastAsia="Arial Unicode MS"/>
          <w:bdr w:val="nil"/>
          <w:lang w:val="pt-BR"/>
        </w:rPr>
        <w:t>polissonografia</w:t>
      </w:r>
      <w:proofErr w:type="spellEnd"/>
      <w:r w:rsidRPr="003F5BB7">
        <w:rPr>
          <w:rFonts w:eastAsia="Arial Unicode MS"/>
          <w:bdr w:val="nil"/>
          <w:lang w:val="pt-BR"/>
        </w:rPr>
        <w:t xml:space="preserve"> realizados pelo hospital. Sua identidade não será revelada e os dados serão analisados e mantidos em sigilo. Os dados obtidos por meio dos questionários, exames físico e exames de </w:t>
      </w:r>
      <w:proofErr w:type="spellStart"/>
      <w:r w:rsidRPr="003F5BB7">
        <w:rPr>
          <w:rFonts w:eastAsia="Arial Unicode MS"/>
          <w:bdr w:val="nil"/>
          <w:lang w:val="pt-BR"/>
        </w:rPr>
        <w:t>polissonografia</w:t>
      </w:r>
      <w:proofErr w:type="spellEnd"/>
      <w:r w:rsidRPr="003F5BB7">
        <w:rPr>
          <w:rFonts w:eastAsia="Arial Unicode MS"/>
          <w:bdr w:val="nil"/>
          <w:lang w:val="pt-BR"/>
        </w:rPr>
        <w:t xml:space="preserve"> serão utilizados em publicações futuras e você terá acesso a eles a qualquer momento da pesquisa.</w:t>
      </w:r>
    </w:p>
    <w:p w14:paraId="46041B80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Contato Com Os Pesquisadores</w:t>
      </w:r>
    </w:p>
    <w:p w14:paraId="269FC941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 xml:space="preserve">Se você tiver alguma dúvida em relação ao estudo, você deverá entrar em contato com a pesquisadora do estudo Joyce Duarte, pelo telefone (48) 3721-4952 ou </w:t>
      </w:r>
      <w:r w:rsidRPr="003F5BB7">
        <w:rPr>
          <w:rFonts w:eastAsia="MS Mincho"/>
          <w:i/>
          <w:lang w:val="pt-BR"/>
        </w:rPr>
        <w:t>via</w:t>
      </w:r>
      <w:r w:rsidRPr="003F5BB7">
        <w:rPr>
          <w:rFonts w:eastAsia="MS Mincho"/>
          <w:lang w:val="pt-BR"/>
        </w:rPr>
        <w:t xml:space="preserve"> e-mail: joyceduarteortodtm@gmail.com ou da pesquisadora responsável, Graziela De Luca Canto, professora do Departamento de Odontologia, Centro de Ciências da Saúde – UFSC (Campus Trindade), telefone (48) 3721-4952 e e-mail delucacanto@gmail.com. Esta pesquisa atende a Resolução do CNS 466/2012 e conta com a aprovação do CEPSH/UFSC (Rua Desembargador Vitor Lima, nº 222, Trindade, Florianópolis, Prédio Reitoria II, 4º andar, sala 401). Caso você apresente alguma dúvida em relação a questões éticas, o contato com o Comitê de Ética dessa Instituição pode ser realizado por meio do telefone (48) 3721-9206 ou e-mail: cep@reitoria.ufsc.br.</w:t>
      </w:r>
    </w:p>
    <w:p w14:paraId="5AF88E97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Declaração Do Pesquisador</w:t>
      </w:r>
    </w:p>
    <w:p w14:paraId="0C8317BE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 xml:space="preserve">A pesquisadora responsável por esta pesquisa, Prof.ª </w:t>
      </w:r>
      <w:proofErr w:type="gramStart"/>
      <w:r w:rsidRPr="003F5BB7">
        <w:rPr>
          <w:rFonts w:eastAsia="MS Mincho"/>
          <w:lang w:val="pt-BR"/>
        </w:rPr>
        <w:t>Dr.ª</w:t>
      </w:r>
      <w:proofErr w:type="gramEnd"/>
      <w:r w:rsidRPr="003F5BB7">
        <w:rPr>
          <w:rFonts w:eastAsia="MS Mincho"/>
          <w:lang w:val="pt-BR"/>
        </w:rPr>
        <w:t xml:space="preserve"> Graziela De Luca Canto, se compromete a seguir a Resolução CNS n. 466/12 em todos os seus itens, entre os quais destacam-se: ressarcimento ou indenização de custos gerados em função da pesquisa, desde que estes sejam comprovados. O suporte, custeio, ressarcimento ou indenização serão de responsabilidade dos pesquisadores deste projeto, seguindo o que rege a resolução CNS n. 466/12.</w:t>
      </w:r>
    </w:p>
    <w:p w14:paraId="1C32822F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</w:p>
    <w:p w14:paraId="58B8F45A" w14:textId="77777777" w:rsidR="003F5BB7" w:rsidRPr="003F5BB7" w:rsidRDefault="003F5BB7" w:rsidP="003F5BB7">
      <w:pPr>
        <w:pStyle w:val="Ttulo1"/>
        <w:rPr>
          <w:lang w:val="pt-BR"/>
        </w:rPr>
      </w:pPr>
      <w:r w:rsidRPr="003F5BB7">
        <w:rPr>
          <w:lang w:val="pt-BR"/>
        </w:rPr>
        <w:t>Declaração De Consentimento Do Paciente</w:t>
      </w:r>
    </w:p>
    <w:p w14:paraId="4A831223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Eu</w:t>
      </w:r>
      <w:r w:rsidRPr="003F5BB7">
        <w:rPr>
          <w:rFonts w:eastAsiaTheme="minorEastAsia"/>
          <w:lang w:val="pt-BR"/>
        </w:rPr>
        <w:t>_________</w:t>
      </w:r>
      <w:r w:rsidRPr="003F5BB7">
        <w:rPr>
          <w:rFonts w:eastAsia="MS Mincho"/>
          <w:lang w:val="pt-BR"/>
        </w:rPr>
        <w:t>, CP</w:t>
      </w:r>
      <w:r w:rsidRPr="003F5BB7">
        <w:rPr>
          <w:rFonts w:eastAsiaTheme="minorEastAsia"/>
          <w:lang w:val="pt-BR"/>
        </w:rPr>
        <w:t>_________</w:t>
      </w:r>
      <w:r w:rsidRPr="003F5BB7">
        <w:rPr>
          <w:rFonts w:eastAsia="MS Mincho"/>
          <w:lang w:val="pt-BR"/>
        </w:rPr>
        <w:t>, RG</w:t>
      </w:r>
      <w:r w:rsidRPr="003F5BB7">
        <w:rPr>
          <w:rFonts w:eastAsiaTheme="minorEastAsia"/>
          <w:lang w:val="pt-BR"/>
        </w:rPr>
        <w:t>_________</w:t>
      </w:r>
      <w:r w:rsidRPr="003F5BB7">
        <w:rPr>
          <w:rFonts w:eastAsia="MS Mincho"/>
          <w:lang w:val="pt-BR"/>
        </w:rPr>
        <w:t xml:space="preserve">, residente à _____________________, estou ciente que me é garantido o livre acesso a todas as informações e esclarecimentos adicionais sobre o estudo durante e depois da minha participação. Declaro ter sido informado e estar devidamente esclarecido sobre os objetivos deste estudo. Recebi garantias de total sigilo e de obter novos esclarecimentos sempre que desejar, assim como afirmo também ter recebido uma </w:t>
      </w:r>
      <w:r w:rsidRPr="003F5BB7">
        <w:rPr>
          <w:rFonts w:eastAsia="MS Mincho"/>
          <w:i/>
          <w:lang w:val="pt-BR"/>
        </w:rPr>
        <w:t>via</w:t>
      </w:r>
      <w:r w:rsidRPr="003F5BB7">
        <w:rPr>
          <w:rFonts w:eastAsia="MS Mincho"/>
          <w:lang w:val="pt-BR"/>
        </w:rPr>
        <w:t xml:space="preserve"> do presente Termo de Consentimento Livre e Esclarecido. Assim, concordo em participar voluntariamente deste estudo e sei que posso retirar meu consentimento a qualquer momento, sem qualquer prejuízo.</w:t>
      </w:r>
    </w:p>
    <w:p w14:paraId="215BA2B5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Florianópolis</w:t>
      </w:r>
      <w:r w:rsidRPr="003F5BB7">
        <w:rPr>
          <w:rFonts w:eastAsiaTheme="minorEastAsia"/>
          <w:lang w:val="pt-BR"/>
        </w:rPr>
        <w:t>_______________</w:t>
      </w:r>
      <w:r w:rsidRPr="003F5BB7">
        <w:rPr>
          <w:rFonts w:eastAsia="MS Mincho"/>
          <w:lang w:val="pt-BR"/>
        </w:rPr>
        <w:t>/</w:t>
      </w:r>
      <w:r w:rsidRPr="003F5BB7">
        <w:rPr>
          <w:rFonts w:eastAsiaTheme="minorEastAsia"/>
          <w:lang w:val="pt-BR"/>
        </w:rPr>
        <w:t>________________</w:t>
      </w:r>
      <w:r w:rsidRPr="003F5BB7">
        <w:rPr>
          <w:rFonts w:eastAsia="MS Mincho"/>
          <w:lang w:val="pt-BR"/>
        </w:rPr>
        <w:t>/_____________</w:t>
      </w:r>
    </w:p>
    <w:p w14:paraId="537DB300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</w:p>
    <w:p w14:paraId="1848D826" w14:textId="77777777" w:rsidR="003F5BB7" w:rsidRPr="003F5BB7" w:rsidRDefault="003F5BB7" w:rsidP="003F5BB7">
      <w:pPr>
        <w:ind w:firstLine="420"/>
        <w:rPr>
          <w:rFonts w:eastAsiaTheme="minorEastAsia"/>
          <w:lang w:val="pt-BR"/>
        </w:rPr>
      </w:pPr>
    </w:p>
    <w:p w14:paraId="3D98F8C8" w14:textId="77777777" w:rsidR="003F5BB7" w:rsidRPr="003F5BB7" w:rsidRDefault="003F5BB7" w:rsidP="003F5BB7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________________________</w:t>
      </w:r>
    </w:p>
    <w:p w14:paraId="308CD55E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Assinatura do participante</w:t>
      </w:r>
    </w:p>
    <w:p w14:paraId="25E24048" w14:textId="77777777" w:rsidR="003F5BB7" w:rsidRPr="003F5BB7" w:rsidRDefault="003F5BB7" w:rsidP="003F5BB7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</w:t>
      </w:r>
    </w:p>
    <w:p w14:paraId="73C8C86B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Assinatura da pesquisadora: Joyce Duarte</w:t>
      </w:r>
    </w:p>
    <w:p w14:paraId="78BDAEE6" w14:textId="77777777" w:rsidR="003F5BB7" w:rsidRPr="003F5BB7" w:rsidRDefault="003F5BB7" w:rsidP="003F5BB7">
      <w:pPr>
        <w:ind w:firstLine="420"/>
        <w:rPr>
          <w:rFonts w:eastAsiaTheme="minorEastAsia"/>
          <w:lang w:val="pt-BR"/>
        </w:rPr>
      </w:pPr>
      <w:r w:rsidRPr="003F5BB7">
        <w:rPr>
          <w:rFonts w:eastAsiaTheme="minorEastAsia"/>
          <w:lang w:val="pt-BR"/>
        </w:rPr>
        <w:t>_______________________________</w:t>
      </w:r>
    </w:p>
    <w:p w14:paraId="1FEB9B7A" w14:textId="77777777" w:rsidR="003F5BB7" w:rsidRPr="003F5BB7" w:rsidRDefault="003F5BB7" w:rsidP="003F5BB7">
      <w:pPr>
        <w:ind w:firstLine="420"/>
        <w:rPr>
          <w:rFonts w:eastAsia="MS Mincho"/>
          <w:lang w:val="pt-BR"/>
        </w:rPr>
      </w:pPr>
      <w:r w:rsidRPr="003F5BB7">
        <w:rPr>
          <w:rFonts w:eastAsia="MS Mincho"/>
          <w:lang w:val="pt-BR"/>
        </w:rPr>
        <w:t>Assinatura da pesquisadora responsável: Graziela De Luca Canto</w:t>
      </w:r>
    </w:p>
    <w:p w14:paraId="48C845B4" w14:textId="7FE6BB73" w:rsidR="003F5BB7" w:rsidRPr="003F5BB7" w:rsidRDefault="003F5BB7" w:rsidP="003F5BB7">
      <w:pPr>
        <w:widowControl/>
        <w:ind w:firstLineChars="0" w:firstLine="0"/>
        <w:jc w:val="left"/>
        <w:rPr>
          <w:b/>
          <w:lang w:val="pt-BR"/>
        </w:rPr>
      </w:pPr>
    </w:p>
    <w:sectPr w:rsidR="003F5BB7" w:rsidRPr="003F5BB7" w:rsidSect="00ED47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992" w:right="992" w:bottom="992" w:left="992" w:header="709" w:footer="709" w:gutter="0"/>
      <w:cols w:space="708"/>
      <w:docGrid w:type="lines" w:linePitch="3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BC50E" w14:textId="77777777" w:rsidR="001D39D3" w:rsidRDefault="001D39D3" w:rsidP="005E6316">
      <w:pPr>
        <w:ind w:firstLine="420"/>
      </w:pPr>
      <w:r>
        <w:separator/>
      </w:r>
    </w:p>
  </w:endnote>
  <w:endnote w:type="continuationSeparator" w:id="0">
    <w:p w14:paraId="0DE3E579" w14:textId="77777777" w:rsidR="001D39D3" w:rsidRDefault="001D39D3" w:rsidP="005E631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imbusRomNo9L">
    <w:altName w:val="Courier New"/>
    <w:charset w:val="00"/>
    <w:family w:val="auto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0A3D8" w14:textId="77777777" w:rsidR="00AA2BB4" w:rsidRDefault="00AA2BB4">
    <w:pPr>
      <w:pStyle w:val="Rodap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8785924"/>
      <w:docPartObj>
        <w:docPartGallery w:val="Page Numbers (Bottom of Page)"/>
        <w:docPartUnique/>
      </w:docPartObj>
    </w:sdtPr>
    <w:sdtEndPr/>
    <w:sdtContent>
      <w:p w14:paraId="2FFBADBE" w14:textId="30D6F214" w:rsidR="00AD5E4E" w:rsidRDefault="00AD5E4E">
        <w:pPr>
          <w:pStyle w:val="Rodap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5BB7" w:rsidRPr="003F5BB7">
          <w:rPr>
            <w:noProof/>
            <w:lang w:val="zh-CN"/>
          </w:rPr>
          <w:t>1</w:t>
        </w:r>
        <w:r>
          <w:fldChar w:fldCharType="end"/>
        </w:r>
      </w:p>
    </w:sdtContent>
  </w:sdt>
  <w:p w14:paraId="4A14B8EE" w14:textId="77777777" w:rsidR="00AA2BB4" w:rsidRDefault="00AA2BB4">
    <w:pPr>
      <w:pStyle w:val="Rodap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609DC1" w14:textId="77777777" w:rsidR="00AA2BB4" w:rsidRDefault="00AA2BB4">
    <w:pPr>
      <w:pStyle w:val="Rodap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04795" w14:textId="77777777" w:rsidR="001D39D3" w:rsidRDefault="001D39D3" w:rsidP="005E6316">
      <w:pPr>
        <w:ind w:firstLine="420"/>
      </w:pPr>
      <w:r>
        <w:separator/>
      </w:r>
    </w:p>
  </w:footnote>
  <w:footnote w:type="continuationSeparator" w:id="0">
    <w:p w14:paraId="7C36202D" w14:textId="77777777" w:rsidR="001D39D3" w:rsidRDefault="001D39D3" w:rsidP="005E631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089E70" w14:textId="77777777" w:rsidR="00AA2BB4" w:rsidRDefault="00AA2BB4">
    <w:pPr>
      <w:pStyle w:val="Cabealho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F19F7" w14:textId="77777777" w:rsidR="00AA2BB4" w:rsidRDefault="00AA2BB4" w:rsidP="00365E4A">
    <w:pPr>
      <w:pStyle w:val="Cabealho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EFFA0" w14:textId="77777777" w:rsidR="00AA2BB4" w:rsidRDefault="00AA2BB4">
    <w:pPr>
      <w:pStyle w:val="Cabealho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333DF"/>
    <w:multiLevelType w:val="hybridMultilevel"/>
    <w:tmpl w:val="426ED660"/>
    <w:lvl w:ilvl="0" w:tplc="9A309B88">
      <w:start w:val="17"/>
      <w:numFmt w:val="decimal"/>
      <w:lvlText w:val="%1."/>
      <w:lvlJc w:val="left"/>
      <w:pPr>
        <w:ind w:left="439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213E9556">
      <w:start w:val="1"/>
      <w:numFmt w:val="lowerLetter"/>
      <w:lvlText w:val="%2"/>
      <w:lvlJc w:val="left"/>
      <w:pPr>
        <w:ind w:left="115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9438CD50">
      <w:start w:val="1"/>
      <w:numFmt w:val="lowerRoman"/>
      <w:lvlText w:val="%3"/>
      <w:lvlJc w:val="left"/>
      <w:pPr>
        <w:ind w:left="187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03E8146A">
      <w:start w:val="1"/>
      <w:numFmt w:val="decimal"/>
      <w:lvlText w:val="%4"/>
      <w:lvlJc w:val="left"/>
      <w:pPr>
        <w:ind w:left="259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84367E00">
      <w:start w:val="1"/>
      <w:numFmt w:val="lowerLetter"/>
      <w:lvlText w:val="%5"/>
      <w:lvlJc w:val="left"/>
      <w:pPr>
        <w:ind w:left="331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2E12C308">
      <w:start w:val="1"/>
      <w:numFmt w:val="lowerRoman"/>
      <w:lvlText w:val="%6"/>
      <w:lvlJc w:val="left"/>
      <w:pPr>
        <w:ind w:left="403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92B6F4C6">
      <w:start w:val="1"/>
      <w:numFmt w:val="decimal"/>
      <w:lvlText w:val="%7"/>
      <w:lvlJc w:val="left"/>
      <w:pPr>
        <w:ind w:left="475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E51CE8FE">
      <w:start w:val="1"/>
      <w:numFmt w:val="lowerLetter"/>
      <w:lvlText w:val="%8"/>
      <w:lvlJc w:val="left"/>
      <w:pPr>
        <w:ind w:left="547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11507BE4">
      <w:start w:val="1"/>
      <w:numFmt w:val="lowerRoman"/>
      <w:lvlText w:val="%9"/>
      <w:lvlJc w:val="left"/>
      <w:pPr>
        <w:ind w:left="619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151F69BD"/>
    <w:multiLevelType w:val="hybridMultilevel"/>
    <w:tmpl w:val="7B329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851436"/>
    <w:multiLevelType w:val="hybridMultilevel"/>
    <w:tmpl w:val="268C2688"/>
    <w:lvl w:ilvl="0" w:tplc="9FBA397A">
      <w:start w:val="1"/>
      <w:numFmt w:val="decimal"/>
      <w:lvlText w:val="%1."/>
      <w:lvlJc w:val="left"/>
      <w:pPr>
        <w:ind w:left="439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5F00EEC2">
      <w:start w:val="1"/>
      <w:numFmt w:val="lowerLetter"/>
      <w:lvlText w:val="%2"/>
      <w:lvlJc w:val="left"/>
      <w:pPr>
        <w:ind w:left="125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48F68756">
      <w:start w:val="1"/>
      <w:numFmt w:val="lowerRoman"/>
      <w:lvlText w:val="%3"/>
      <w:lvlJc w:val="left"/>
      <w:pPr>
        <w:ind w:left="197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78D61EE0">
      <w:start w:val="1"/>
      <w:numFmt w:val="decimal"/>
      <w:lvlText w:val="%4"/>
      <w:lvlJc w:val="left"/>
      <w:pPr>
        <w:ind w:left="269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CE80B0B8">
      <w:start w:val="1"/>
      <w:numFmt w:val="lowerLetter"/>
      <w:lvlText w:val="%5"/>
      <w:lvlJc w:val="left"/>
      <w:pPr>
        <w:ind w:left="341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F63291BE">
      <w:start w:val="1"/>
      <w:numFmt w:val="lowerRoman"/>
      <w:lvlText w:val="%6"/>
      <w:lvlJc w:val="left"/>
      <w:pPr>
        <w:ind w:left="413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C126405C">
      <w:start w:val="1"/>
      <w:numFmt w:val="decimal"/>
      <w:lvlText w:val="%7"/>
      <w:lvlJc w:val="left"/>
      <w:pPr>
        <w:ind w:left="485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6082C4D6">
      <w:start w:val="1"/>
      <w:numFmt w:val="lowerLetter"/>
      <w:lvlText w:val="%8"/>
      <w:lvlJc w:val="left"/>
      <w:pPr>
        <w:ind w:left="557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CC8834D0">
      <w:start w:val="1"/>
      <w:numFmt w:val="lowerRoman"/>
      <w:lvlText w:val="%9"/>
      <w:lvlJc w:val="left"/>
      <w:pPr>
        <w:ind w:left="6296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" w15:restartNumberingAfterBreak="0">
    <w:nsid w:val="4D661A69"/>
    <w:multiLevelType w:val="multilevel"/>
    <w:tmpl w:val="B55400C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DF611FB"/>
    <w:multiLevelType w:val="hybridMultilevel"/>
    <w:tmpl w:val="FEE65FEE"/>
    <w:lvl w:ilvl="0" w:tplc="B202723A">
      <w:start w:val="9"/>
      <w:numFmt w:val="decimal"/>
      <w:lvlText w:val="%1."/>
      <w:lvlJc w:val="left"/>
      <w:pPr>
        <w:ind w:left="454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910C1200">
      <w:start w:val="1"/>
      <w:numFmt w:val="lowerLetter"/>
      <w:lvlText w:val="%2"/>
      <w:lvlJc w:val="left"/>
      <w:pPr>
        <w:ind w:left="119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05CA94B0">
      <w:start w:val="1"/>
      <w:numFmt w:val="lowerRoman"/>
      <w:lvlText w:val="%3"/>
      <w:lvlJc w:val="left"/>
      <w:pPr>
        <w:ind w:left="191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AF366112">
      <w:start w:val="1"/>
      <w:numFmt w:val="decimal"/>
      <w:lvlText w:val="%4"/>
      <w:lvlJc w:val="left"/>
      <w:pPr>
        <w:ind w:left="263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60482694">
      <w:start w:val="1"/>
      <w:numFmt w:val="lowerLetter"/>
      <w:lvlText w:val="%5"/>
      <w:lvlJc w:val="left"/>
      <w:pPr>
        <w:ind w:left="335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4B92AA94">
      <w:start w:val="1"/>
      <w:numFmt w:val="lowerRoman"/>
      <w:lvlText w:val="%6"/>
      <w:lvlJc w:val="left"/>
      <w:pPr>
        <w:ind w:left="407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9DD445DA">
      <w:start w:val="1"/>
      <w:numFmt w:val="decimal"/>
      <w:lvlText w:val="%7"/>
      <w:lvlJc w:val="left"/>
      <w:pPr>
        <w:ind w:left="479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206882F8">
      <w:start w:val="1"/>
      <w:numFmt w:val="lowerLetter"/>
      <w:lvlText w:val="%8"/>
      <w:lvlJc w:val="left"/>
      <w:pPr>
        <w:ind w:left="551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F1F605EA">
      <w:start w:val="1"/>
      <w:numFmt w:val="lowerRoman"/>
      <w:lvlText w:val="%9"/>
      <w:lvlJc w:val="left"/>
      <w:pPr>
        <w:ind w:left="6231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5" w15:restartNumberingAfterBreak="0">
    <w:nsid w:val="7E6C4CA4"/>
    <w:multiLevelType w:val="hybridMultilevel"/>
    <w:tmpl w:val="E730AC04"/>
    <w:lvl w:ilvl="0" w:tplc="041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drawingGridHorizontalSpacing w:val="105"/>
  <w:drawingGridVerticalSpacing w:val="158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DCC"/>
    <w:rsid w:val="00026C45"/>
    <w:rsid w:val="00153054"/>
    <w:rsid w:val="00177FF2"/>
    <w:rsid w:val="001D39D3"/>
    <w:rsid w:val="00200BC1"/>
    <w:rsid w:val="002F2A32"/>
    <w:rsid w:val="003131D7"/>
    <w:rsid w:val="0036056E"/>
    <w:rsid w:val="00365E4A"/>
    <w:rsid w:val="003A752C"/>
    <w:rsid w:val="003D3BDC"/>
    <w:rsid w:val="003F5BB7"/>
    <w:rsid w:val="004000B8"/>
    <w:rsid w:val="004C4D4A"/>
    <w:rsid w:val="00526DCC"/>
    <w:rsid w:val="00535BA0"/>
    <w:rsid w:val="005D43E7"/>
    <w:rsid w:val="005E6316"/>
    <w:rsid w:val="00601737"/>
    <w:rsid w:val="00636CD5"/>
    <w:rsid w:val="00665DDF"/>
    <w:rsid w:val="00691EDD"/>
    <w:rsid w:val="006E5C6E"/>
    <w:rsid w:val="00777574"/>
    <w:rsid w:val="007B34D7"/>
    <w:rsid w:val="007F080B"/>
    <w:rsid w:val="008665CC"/>
    <w:rsid w:val="0088042F"/>
    <w:rsid w:val="008C2976"/>
    <w:rsid w:val="008C3EC3"/>
    <w:rsid w:val="009E73FE"/>
    <w:rsid w:val="00AA2BB4"/>
    <w:rsid w:val="00AA7A7F"/>
    <w:rsid w:val="00AD5E4E"/>
    <w:rsid w:val="00B5379D"/>
    <w:rsid w:val="00BF300A"/>
    <w:rsid w:val="00CA4735"/>
    <w:rsid w:val="00CC02FA"/>
    <w:rsid w:val="00D46365"/>
    <w:rsid w:val="00D548B6"/>
    <w:rsid w:val="00D9264E"/>
    <w:rsid w:val="00DF5747"/>
    <w:rsid w:val="00E962DA"/>
    <w:rsid w:val="00ED4762"/>
    <w:rsid w:val="00FE1A0F"/>
    <w:rsid w:val="00FE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C2805C"/>
  <w15:chartTrackingRefBased/>
  <w15:docId w15:val="{D3CF88F0-10D8-419A-94E9-64E553DB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EC3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Ttulo1">
    <w:name w:val="heading 1"/>
    <w:aliases w:val="一级标题"/>
    <w:basedOn w:val="Normal"/>
    <w:next w:val="Normal"/>
    <w:link w:val="Ttulo1Char"/>
    <w:autoRedefine/>
    <w:uiPriority w:val="1"/>
    <w:qFormat/>
    <w:rsid w:val="007F080B"/>
    <w:pPr>
      <w:autoSpaceDE w:val="0"/>
      <w:autoSpaceDN w:val="0"/>
      <w:adjustRightInd w:val="0"/>
      <w:spacing w:beforeLines="100" w:before="316" w:afterLines="100" w:after="316"/>
      <w:ind w:firstLineChars="0" w:firstLine="0"/>
      <w:jc w:val="left"/>
      <w:outlineLvl w:val="0"/>
    </w:pPr>
    <w:rPr>
      <w:rFonts w:eastAsia="Arial Unicode MS" w:cs="Book Antiqua"/>
      <w:bCs/>
      <w:kern w:val="0"/>
      <w:sz w:val="24"/>
      <w:szCs w:val="20"/>
      <w:bdr w:val="nil"/>
    </w:rPr>
  </w:style>
  <w:style w:type="paragraph" w:styleId="Ttulo2">
    <w:name w:val="heading 2"/>
    <w:aliases w:val="二级标题"/>
    <w:basedOn w:val="Normal"/>
    <w:next w:val="Normal"/>
    <w:link w:val="Ttulo2Char"/>
    <w:autoRedefine/>
    <w:uiPriority w:val="9"/>
    <w:unhideWhenUsed/>
    <w:qFormat/>
    <w:rsid w:val="008C3EC3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Ttulo3">
    <w:name w:val="heading 3"/>
    <w:aliases w:val="三级标题"/>
    <w:basedOn w:val="Normal"/>
    <w:next w:val="Normal"/>
    <w:link w:val="Ttulo3Char"/>
    <w:autoRedefine/>
    <w:uiPriority w:val="9"/>
    <w:unhideWhenUsed/>
    <w:qFormat/>
    <w:rsid w:val="008C3EC3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Ttulo4">
    <w:name w:val="heading 4"/>
    <w:basedOn w:val="Normal"/>
    <w:next w:val="Normal"/>
    <w:link w:val="Ttulo4Char"/>
    <w:uiPriority w:val="9"/>
    <w:qFormat/>
    <w:rsid w:val="008C3EC3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8C3EC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8C3EC3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DengXian Light" w:eastAsia="DengXian Light" w:hAnsi="DengXian Light"/>
      <w:b/>
      <w:bCs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8C3EC3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8C3EC3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DengXian Light" w:eastAsia="DengXian Light" w:hAnsi="DengXian Light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C3EC3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DengXian Light" w:eastAsia="DengXian Light" w:hAnsi="DengXian Ligh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C3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link w:val="Cabealho"/>
    <w:uiPriority w:val="99"/>
    <w:rsid w:val="008C3EC3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Rodap">
    <w:name w:val="footer"/>
    <w:basedOn w:val="Normal"/>
    <w:link w:val="RodapChar"/>
    <w:uiPriority w:val="99"/>
    <w:unhideWhenUsed/>
    <w:rsid w:val="008C3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link w:val="Rodap"/>
    <w:uiPriority w:val="99"/>
    <w:rsid w:val="008C3EC3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styleId="Refdecomentrio">
    <w:name w:val="annotation reference"/>
    <w:basedOn w:val="Fontepargpadro"/>
    <w:uiPriority w:val="99"/>
    <w:rsid w:val="00636CD5"/>
    <w:rPr>
      <w:sz w:val="16"/>
      <w:szCs w:val="16"/>
    </w:rPr>
  </w:style>
  <w:style w:type="paragraph" w:styleId="Textodecomentrio">
    <w:name w:val="annotation text"/>
    <w:basedOn w:val="Normal"/>
    <w:link w:val="TextodecomentrioChar"/>
    <w:autoRedefine/>
    <w:uiPriority w:val="99"/>
    <w:unhideWhenUsed/>
    <w:qFormat/>
    <w:rsid w:val="008C3EC3"/>
    <w:pPr>
      <w:ind w:firstLine="320"/>
    </w:pPr>
    <w:rPr>
      <w:rFonts w:ascii="Tahoma" w:hAnsi="Tahoma" w:cs="Tahoma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8C3EC3"/>
    <w:rPr>
      <w:rFonts w:ascii="Tahoma" w:eastAsia="Times New Roman" w:hAnsi="Tahoma" w:cs="Tahoma"/>
      <w:kern w:val="2"/>
      <w:sz w:val="21"/>
      <w:szCs w:val="20"/>
      <w:lang w:val="en-US"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6CD5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6CD5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a">
    <w:name w:val="文章标题"/>
    <w:basedOn w:val="Normal"/>
    <w:link w:val="a0"/>
    <w:autoRedefine/>
    <w:qFormat/>
    <w:rsid w:val="003131D7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0">
    <w:name w:val="文章标题 字符"/>
    <w:link w:val="a"/>
    <w:rsid w:val="003131D7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character" w:customStyle="1" w:styleId="Ttulo1Char">
    <w:name w:val="Título 1 Char"/>
    <w:aliases w:val="一级标题 Char"/>
    <w:link w:val="Ttulo1"/>
    <w:uiPriority w:val="1"/>
    <w:rsid w:val="007F080B"/>
    <w:rPr>
      <w:rFonts w:ascii="Times New Roman" w:eastAsia="Arial Unicode MS" w:hAnsi="Times New Roman" w:cs="Book Antiqua"/>
      <w:bCs/>
      <w:sz w:val="24"/>
      <w:szCs w:val="20"/>
      <w:bdr w:val="nil"/>
      <w:lang w:val="en-US" w:eastAsia="zh-CN"/>
    </w:rPr>
  </w:style>
  <w:style w:type="character" w:customStyle="1" w:styleId="Ttulo2Char">
    <w:name w:val="Título 2 Char"/>
    <w:aliases w:val="二级标题 Char"/>
    <w:link w:val="Ttulo2"/>
    <w:uiPriority w:val="9"/>
    <w:rsid w:val="008C3EC3"/>
    <w:rPr>
      <w:rFonts w:ascii="Times New Roman" w:eastAsia="Times New Roman" w:hAnsi="Times New Roman" w:cs="Times New Roman"/>
      <w:b/>
      <w:bCs/>
      <w:i/>
      <w:kern w:val="2"/>
      <w:szCs w:val="21"/>
      <w:lang w:val="en-US" w:eastAsia="zh-CN"/>
    </w:rPr>
  </w:style>
  <w:style w:type="character" w:customStyle="1" w:styleId="Ttulo3Char">
    <w:name w:val="Título 3 Char"/>
    <w:aliases w:val="三级标题 Char"/>
    <w:link w:val="Ttulo3"/>
    <w:uiPriority w:val="9"/>
    <w:rsid w:val="008C3EC3"/>
    <w:rPr>
      <w:rFonts w:ascii="Times New Roman" w:eastAsia="Times New Roman" w:hAnsi="Times New Roman" w:cs="Times New Roman"/>
      <w:bCs/>
      <w:i/>
      <w:kern w:val="2"/>
      <w:szCs w:val="32"/>
      <w:lang w:val="en-US" w:eastAsia="zh-CN"/>
    </w:rPr>
  </w:style>
  <w:style w:type="character" w:customStyle="1" w:styleId="Ttulo4Char">
    <w:name w:val="Título 4 Char"/>
    <w:link w:val="Ttulo4"/>
    <w:uiPriority w:val="9"/>
    <w:rsid w:val="008C3EC3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Ttulo5Char">
    <w:name w:val="Título 5 Char"/>
    <w:link w:val="Ttulo5"/>
    <w:uiPriority w:val="9"/>
    <w:rsid w:val="008C3EC3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Ttulo6Char">
    <w:name w:val="Título 6 Char"/>
    <w:link w:val="Ttulo6"/>
    <w:uiPriority w:val="9"/>
    <w:rsid w:val="008C3EC3"/>
    <w:rPr>
      <w:rFonts w:ascii="DengXian Light" w:eastAsia="DengXian Light" w:hAnsi="DengXian Light" w:cs="Times New Roman"/>
      <w:b/>
      <w:bCs/>
      <w:kern w:val="2"/>
      <w:sz w:val="24"/>
      <w:szCs w:val="24"/>
      <w:lang w:val="en-US" w:eastAsia="zh-CN"/>
    </w:rPr>
  </w:style>
  <w:style w:type="character" w:customStyle="1" w:styleId="Ttulo7Char">
    <w:name w:val="Título 7 Char"/>
    <w:link w:val="Ttulo7"/>
    <w:uiPriority w:val="9"/>
    <w:rsid w:val="008C3EC3"/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Ttulo8Char">
    <w:name w:val="Título 8 Char"/>
    <w:link w:val="Ttulo8"/>
    <w:uiPriority w:val="9"/>
    <w:rsid w:val="008C3EC3"/>
    <w:rPr>
      <w:rFonts w:ascii="DengXian Light" w:eastAsia="DengXian Light" w:hAnsi="DengXian Light" w:cs="Times New Roman"/>
      <w:kern w:val="2"/>
      <w:sz w:val="24"/>
      <w:szCs w:val="24"/>
      <w:lang w:val="en-US" w:eastAsia="zh-CN"/>
    </w:rPr>
  </w:style>
  <w:style w:type="character" w:customStyle="1" w:styleId="Ttulo9Char">
    <w:name w:val="Título 9 Char"/>
    <w:link w:val="Ttulo9"/>
    <w:uiPriority w:val="9"/>
    <w:semiHidden/>
    <w:rsid w:val="008C3EC3"/>
    <w:rPr>
      <w:rFonts w:ascii="DengXian Light" w:eastAsia="DengXian Light" w:hAnsi="DengXian Light" w:cs="Times New Roman"/>
      <w:kern w:val="2"/>
      <w:sz w:val="21"/>
      <w:szCs w:val="21"/>
      <w:lang w:val="en-US" w:eastAsia="zh-CN"/>
    </w:rPr>
  </w:style>
  <w:style w:type="paragraph" w:customStyle="1" w:styleId="a1">
    <w:name w:val="表题"/>
    <w:basedOn w:val="Normal"/>
    <w:autoRedefine/>
    <w:qFormat/>
    <w:rsid w:val="00E962DA"/>
    <w:pPr>
      <w:spacing w:beforeLines="100" w:before="316" w:afterLines="100" w:after="316"/>
      <w:ind w:leftChars="200" w:left="420" w:firstLineChars="0" w:firstLine="0"/>
      <w:jc w:val="center"/>
    </w:pPr>
    <w:rPr>
      <w:b/>
      <w:sz w:val="28"/>
      <w:szCs w:val="28"/>
    </w:rPr>
  </w:style>
  <w:style w:type="paragraph" w:customStyle="1" w:styleId="a2">
    <w:name w:val="表注"/>
    <w:basedOn w:val="a1"/>
    <w:autoRedefine/>
    <w:qFormat/>
    <w:rsid w:val="008C3EC3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3">
    <w:name w:val="参考文献"/>
    <w:basedOn w:val="Normal"/>
    <w:autoRedefine/>
    <w:qFormat/>
    <w:rsid w:val="008C3EC3"/>
    <w:pPr>
      <w:ind w:left="360" w:hangingChars="200" w:hanging="360"/>
    </w:pPr>
    <w:rPr>
      <w:rFonts w:eastAsia="DengXian"/>
      <w:sz w:val="18"/>
      <w:szCs w:val="24"/>
    </w:rPr>
  </w:style>
  <w:style w:type="paragraph" w:customStyle="1" w:styleId="a4">
    <w:name w:val="稿件类型"/>
    <w:basedOn w:val="Normal"/>
    <w:autoRedefine/>
    <w:qFormat/>
    <w:rsid w:val="008C3EC3"/>
    <w:pPr>
      <w:ind w:firstLineChars="0" w:firstLine="0"/>
      <w:jc w:val="left"/>
    </w:pPr>
    <w:rPr>
      <w:rFonts w:eastAsia="SimSun"/>
      <w:i/>
      <w:sz w:val="20"/>
    </w:rPr>
  </w:style>
  <w:style w:type="paragraph" w:customStyle="1" w:styleId="a5">
    <w:name w:val="关键词"/>
    <w:basedOn w:val="Normal"/>
    <w:autoRedefine/>
    <w:qFormat/>
    <w:rsid w:val="008C3EC3"/>
    <w:pPr>
      <w:ind w:firstLineChars="0" w:firstLine="0"/>
    </w:pPr>
    <w:rPr>
      <w:noProof/>
    </w:rPr>
  </w:style>
  <w:style w:type="paragraph" w:customStyle="1" w:styleId="a6">
    <w:name w:val="机构信息"/>
    <w:basedOn w:val="Normal"/>
    <w:link w:val="a7"/>
    <w:autoRedefine/>
    <w:qFormat/>
    <w:rsid w:val="008C3EC3"/>
    <w:pPr>
      <w:ind w:firstLineChars="0" w:firstLine="0"/>
    </w:pPr>
    <w:rPr>
      <w:i/>
    </w:rPr>
  </w:style>
  <w:style w:type="character" w:customStyle="1" w:styleId="a7">
    <w:name w:val="机构信息 字符"/>
    <w:link w:val="a6"/>
    <w:rsid w:val="008C3EC3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8">
    <w:name w:val="接收日期"/>
    <w:basedOn w:val="Normal"/>
    <w:autoRedefine/>
    <w:qFormat/>
    <w:rsid w:val="008C3EC3"/>
    <w:pPr>
      <w:ind w:firstLineChars="0" w:firstLine="0"/>
    </w:pPr>
  </w:style>
  <w:style w:type="paragraph" w:styleId="NormalWeb">
    <w:name w:val="Normal (Web)"/>
    <w:basedOn w:val="Normal"/>
    <w:uiPriority w:val="99"/>
    <w:unhideWhenUsed/>
    <w:rsid w:val="008C3EC3"/>
    <w:pPr>
      <w:spacing w:before="100" w:beforeAutospacing="1" w:after="100" w:afterAutospacing="1"/>
    </w:pPr>
    <w:rPr>
      <w:lang w:eastAsia="en-US"/>
    </w:rPr>
  </w:style>
  <w:style w:type="paragraph" w:customStyle="1" w:styleId="a9">
    <w:name w:val="通讯作者"/>
    <w:basedOn w:val="Normal"/>
    <w:autoRedefine/>
    <w:qFormat/>
    <w:rsid w:val="008C3EC3"/>
    <w:pPr>
      <w:ind w:firstLineChars="0" w:firstLine="0"/>
    </w:pPr>
  </w:style>
  <w:style w:type="paragraph" w:customStyle="1" w:styleId="aa">
    <w:name w:val="图注"/>
    <w:basedOn w:val="a2"/>
    <w:autoRedefine/>
    <w:qFormat/>
    <w:rsid w:val="008C3EC3"/>
  </w:style>
  <w:style w:type="table" w:styleId="Tabelacomgrade">
    <w:name w:val="Table Grid"/>
    <w:basedOn w:val="Tabelanormal"/>
    <w:uiPriority w:val="59"/>
    <w:qFormat/>
    <w:rsid w:val="008C3EC3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文章内容"/>
    <w:basedOn w:val="Normal"/>
    <w:link w:val="ac"/>
    <w:autoRedefine/>
    <w:rsid w:val="008C3EC3"/>
    <w:pPr>
      <w:ind w:firstLine="420"/>
    </w:pPr>
    <w:rPr>
      <w:color w:val="000000"/>
    </w:rPr>
  </w:style>
  <w:style w:type="character" w:customStyle="1" w:styleId="ac">
    <w:name w:val="文章内容 字符"/>
    <w:link w:val="ab"/>
    <w:rsid w:val="008C3EC3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character" w:styleId="Nmerodelinha">
    <w:name w:val="line number"/>
    <w:uiPriority w:val="99"/>
    <w:semiHidden/>
    <w:unhideWhenUsed/>
    <w:rsid w:val="008C3EC3"/>
  </w:style>
  <w:style w:type="paragraph" w:customStyle="1" w:styleId="ad">
    <w:name w:val="摘要"/>
    <w:basedOn w:val="Normal"/>
    <w:autoRedefine/>
    <w:qFormat/>
    <w:rsid w:val="008C3EC3"/>
    <w:pPr>
      <w:ind w:firstLineChars="0" w:firstLine="0"/>
    </w:pPr>
    <w:rPr>
      <w:noProof/>
    </w:rPr>
  </w:style>
  <w:style w:type="character" w:styleId="TextodoEspaoReservado">
    <w:name w:val="Placeholder Text"/>
    <w:uiPriority w:val="99"/>
    <w:semiHidden/>
    <w:rsid w:val="008C3EC3"/>
    <w:rPr>
      <w:color w:val="808080"/>
    </w:rPr>
  </w:style>
  <w:style w:type="paragraph" w:styleId="Corpodetexto">
    <w:name w:val="Body Text"/>
    <w:basedOn w:val="Normal"/>
    <w:link w:val="CorpodetextoChar"/>
    <w:autoRedefine/>
    <w:uiPriority w:val="1"/>
    <w:qFormat/>
    <w:rsid w:val="008C3EC3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CorpodetextoChar">
    <w:name w:val="Corpo de texto Char"/>
    <w:link w:val="Corpodetexto"/>
    <w:uiPriority w:val="1"/>
    <w:rsid w:val="008C3EC3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e">
    <w:name w:val="致谢部分"/>
    <w:basedOn w:val="Corpodetexto"/>
    <w:link w:val="af"/>
    <w:autoRedefine/>
    <w:qFormat/>
    <w:rsid w:val="008C3EC3"/>
    <w:pPr>
      <w:ind w:firstLineChars="0" w:firstLine="0"/>
    </w:pPr>
    <w:rPr>
      <w:b/>
      <w:sz w:val="24"/>
      <w:szCs w:val="24"/>
    </w:rPr>
  </w:style>
  <w:style w:type="character" w:customStyle="1" w:styleId="af">
    <w:name w:val="致谢部分 字符"/>
    <w:link w:val="ae"/>
    <w:rsid w:val="008C3EC3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paragraph" w:customStyle="1" w:styleId="af0">
    <w:name w:val="作者信息"/>
    <w:basedOn w:val="Normal"/>
    <w:autoRedefine/>
    <w:qFormat/>
    <w:rsid w:val="008C3EC3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555</Words>
  <Characters>8398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Conti Réus</dc:creator>
  <cp:keywords/>
  <dc:description/>
  <cp:lastModifiedBy>Jéssica Conti Réus</cp:lastModifiedBy>
  <cp:revision>39</cp:revision>
  <dcterms:created xsi:type="dcterms:W3CDTF">2024-01-24T22:34:00Z</dcterms:created>
  <dcterms:modified xsi:type="dcterms:W3CDTF">2024-08-18T13:49:00Z</dcterms:modified>
</cp:coreProperties>
</file>